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C05A7E" w14:textId="07D65BF1" w:rsidR="002710D2" w:rsidRDefault="002710D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77672">
        <w:rPr>
          <w:rFonts w:ascii="Times New Roman" w:hAnsi="Times New Roman" w:cs="Times New Roman"/>
          <w:b/>
          <w:bCs/>
          <w:sz w:val="24"/>
          <w:szCs w:val="24"/>
        </w:rPr>
        <w:t>S1fig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77672">
        <w:rPr>
          <w:rFonts w:ascii="Times New Roman" w:hAnsi="Times New Roman" w:cs="Times New Roman"/>
          <w:b/>
          <w:bCs/>
          <w:sz w:val="24"/>
          <w:szCs w:val="24"/>
        </w:rPr>
        <w:t>Linear desirability functions for assay</w:t>
      </w:r>
    </w:p>
    <w:p w14:paraId="2D8174EB" w14:textId="11AF240E" w:rsidR="002710D2" w:rsidRDefault="002710D2"/>
    <w:p w14:paraId="2EEEC9D9" w14:textId="31BBEE3B" w:rsidR="002710D2" w:rsidRDefault="002710D2">
      <w:r>
        <w:rPr>
          <w:rFonts w:ascii="Times New Roman" w:hAnsi="Times New Roman" w:cs="Times New Roman"/>
          <w:noProof/>
          <w:kern w:val="0"/>
          <w:sz w:val="24"/>
          <w:szCs w:val="24"/>
          <w14:ligatures w14:val="none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6A7FE019" wp14:editId="52448AB5">
                <wp:simplePos x="0" y="0"/>
                <wp:positionH relativeFrom="page">
                  <wp:posOffset>914400</wp:posOffset>
                </wp:positionH>
                <wp:positionV relativeFrom="paragraph">
                  <wp:posOffset>0</wp:posOffset>
                </wp:positionV>
                <wp:extent cx="3103245" cy="1891665"/>
                <wp:effectExtent l="5080" t="635" r="6350" b="3175"/>
                <wp:wrapNone/>
                <wp:docPr id="216621872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093720" cy="1882140"/>
                          <a:chOff x="3645" y="2803"/>
                          <a:chExt cx="4872" cy="2964"/>
                        </a:xfrm>
                      </wpg:grpSpPr>
                      <wps:wsp>
                        <wps:cNvPr id="1713727331" name="AutoShape 3"/>
                        <wps:cNvSpPr>
                          <a:spLocks/>
                        </wps:cNvSpPr>
                        <wps:spPr bwMode="auto">
                          <a:xfrm>
                            <a:off x="4627" y="3024"/>
                            <a:ext cx="3670" cy="1848"/>
                          </a:xfrm>
                          <a:custGeom>
                            <a:avLst/>
                            <a:gdLst>
                              <a:gd name="T0" fmla="+- 0 4694 4627"/>
                              <a:gd name="T1" fmla="*/ T0 w 3670"/>
                              <a:gd name="T2" fmla="+- 0 4510 3024"/>
                              <a:gd name="T3" fmla="*/ 4510 h 1848"/>
                              <a:gd name="T4" fmla="+- 0 8297 4627"/>
                              <a:gd name="T5" fmla="*/ T4 w 3670"/>
                              <a:gd name="T6" fmla="+- 0 4510 3024"/>
                              <a:gd name="T7" fmla="*/ 4510 h 1848"/>
                              <a:gd name="T8" fmla="+- 0 4694 4627"/>
                              <a:gd name="T9" fmla="*/ T8 w 3670"/>
                              <a:gd name="T10" fmla="+- 0 4215 3024"/>
                              <a:gd name="T11" fmla="*/ 4215 h 1848"/>
                              <a:gd name="T12" fmla="+- 0 8297 4627"/>
                              <a:gd name="T13" fmla="*/ T12 w 3670"/>
                              <a:gd name="T14" fmla="+- 0 4215 3024"/>
                              <a:gd name="T15" fmla="*/ 4215 h 1848"/>
                              <a:gd name="T16" fmla="+- 0 4694 4627"/>
                              <a:gd name="T17" fmla="*/ T16 w 3670"/>
                              <a:gd name="T18" fmla="+- 0 3917 3024"/>
                              <a:gd name="T19" fmla="*/ 3917 h 1848"/>
                              <a:gd name="T20" fmla="+- 0 8297 4627"/>
                              <a:gd name="T21" fmla="*/ T20 w 3670"/>
                              <a:gd name="T22" fmla="+- 0 3917 3024"/>
                              <a:gd name="T23" fmla="*/ 3917 h 1848"/>
                              <a:gd name="T24" fmla="+- 0 4694 4627"/>
                              <a:gd name="T25" fmla="*/ T24 w 3670"/>
                              <a:gd name="T26" fmla="+- 0 3620 3024"/>
                              <a:gd name="T27" fmla="*/ 3620 h 1848"/>
                              <a:gd name="T28" fmla="+- 0 8297 4627"/>
                              <a:gd name="T29" fmla="*/ T28 w 3670"/>
                              <a:gd name="T30" fmla="+- 0 3620 3024"/>
                              <a:gd name="T31" fmla="*/ 3620 h 1848"/>
                              <a:gd name="T32" fmla="+- 0 4694 4627"/>
                              <a:gd name="T33" fmla="*/ T32 w 3670"/>
                              <a:gd name="T34" fmla="+- 0 3322 3024"/>
                              <a:gd name="T35" fmla="*/ 3322 h 1848"/>
                              <a:gd name="T36" fmla="+- 0 8297 4627"/>
                              <a:gd name="T37" fmla="*/ T36 w 3670"/>
                              <a:gd name="T38" fmla="+- 0 3322 3024"/>
                              <a:gd name="T39" fmla="*/ 3322 h 1848"/>
                              <a:gd name="T40" fmla="+- 0 4694 4627"/>
                              <a:gd name="T41" fmla="*/ T40 w 3670"/>
                              <a:gd name="T42" fmla="+- 0 3024 3024"/>
                              <a:gd name="T43" fmla="*/ 3024 h 1848"/>
                              <a:gd name="T44" fmla="+- 0 8297 4627"/>
                              <a:gd name="T45" fmla="*/ T44 w 3670"/>
                              <a:gd name="T46" fmla="+- 0 3024 3024"/>
                              <a:gd name="T47" fmla="*/ 3024 h 1848"/>
                              <a:gd name="T48" fmla="+- 0 4694 4627"/>
                              <a:gd name="T49" fmla="*/ T48 w 3670"/>
                              <a:gd name="T50" fmla="+- 0 4808 3024"/>
                              <a:gd name="T51" fmla="*/ 4808 h 1848"/>
                              <a:gd name="T52" fmla="+- 0 4694 4627"/>
                              <a:gd name="T53" fmla="*/ T52 w 3670"/>
                              <a:gd name="T54" fmla="+- 0 3024 3024"/>
                              <a:gd name="T55" fmla="*/ 3024 h 1848"/>
                              <a:gd name="T56" fmla="+- 0 4627 4627"/>
                              <a:gd name="T57" fmla="*/ T56 w 3670"/>
                              <a:gd name="T58" fmla="+- 0 4808 3024"/>
                              <a:gd name="T59" fmla="*/ 4808 h 1848"/>
                              <a:gd name="T60" fmla="+- 0 4694 4627"/>
                              <a:gd name="T61" fmla="*/ T60 w 3670"/>
                              <a:gd name="T62" fmla="+- 0 4808 3024"/>
                              <a:gd name="T63" fmla="*/ 4808 h 1848"/>
                              <a:gd name="T64" fmla="+- 0 4627 4627"/>
                              <a:gd name="T65" fmla="*/ T64 w 3670"/>
                              <a:gd name="T66" fmla="+- 0 4510 3024"/>
                              <a:gd name="T67" fmla="*/ 4510 h 1848"/>
                              <a:gd name="T68" fmla="+- 0 4694 4627"/>
                              <a:gd name="T69" fmla="*/ T68 w 3670"/>
                              <a:gd name="T70" fmla="+- 0 4510 3024"/>
                              <a:gd name="T71" fmla="*/ 4510 h 1848"/>
                              <a:gd name="T72" fmla="+- 0 4627 4627"/>
                              <a:gd name="T73" fmla="*/ T72 w 3670"/>
                              <a:gd name="T74" fmla="+- 0 4215 3024"/>
                              <a:gd name="T75" fmla="*/ 4215 h 1848"/>
                              <a:gd name="T76" fmla="+- 0 4694 4627"/>
                              <a:gd name="T77" fmla="*/ T76 w 3670"/>
                              <a:gd name="T78" fmla="+- 0 4215 3024"/>
                              <a:gd name="T79" fmla="*/ 4215 h 1848"/>
                              <a:gd name="T80" fmla="+- 0 4627 4627"/>
                              <a:gd name="T81" fmla="*/ T80 w 3670"/>
                              <a:gd name="T82" fmla="+- 0 3917 3024"/>
                              <a:gd name="T83" fmla="*/ 3917 h 1848"/>
                              <a:gd name="T84" fmla="+- 0 4694 4627"/>
                              <a:gd name="T85" fmla="*/ T84 w 3670"/>
                              <a:gd name="T86" fmla="+- 0 3917 3024"/>
                              <a:gd name="T87" fmla="*/ 3917 h 1848"/>
                              <a:gd name="T88" fmla="+- 0 4627 4627"/>
                              <a:gd name="T89" fmla="*/ T88 w 3670"/>
                              <a:gd name="T90" fmla="+- 0 3620 3024"/>
                              <a:gd name="T91" fmla="*/ 3620 h 1848"/>
                              <a:gd name="T92" fmla="+- 0 4694 4627"/>
                              <a:gd name="T93" fmla="*/ T92 w 3670"/>
                              <a:gd name="T94" fmla="+- 0 3620 3024"/>
                              <a:gd name="T95" fmla="*/ 3620 h 1848"/>
                              <a:gd name="T96" fmla="+- 0 4627 4627"/>
                              <a:gd name="T97" fmla="*/ T96 w 3670"/>
                              <a:gd name="T98" fmla="+- 0 3322 3024"/>
                              <a:gd name="T99" fmla="*/ 3322 h 1848"/>
                              <a:gd name="T100" fmla="+- 0 4694 4627"/>
                              <a:gd name="T101" fmla="*/ T100 w 3670"/>
                              <a:gd name="T102" fmla="+- 0 3322 3024"/>
                              <a:gd name="T103" fmla="*/ 3322 h 1848"/>
                              <a:gd name="T104" fmla="+- 0 4627 4627"/>
                              <a:gd name="T105" fmla="*/ T104 w 3670"/>
                              <a:gd name="T106" fmla="+- 0 3024 3024"/>
                              <a:gd name="T107" fmla="*/ 3024 h 1848"/>
                              <a:gd name="T108" fmla="+- 0 4694 4627"/>
                              <a:gd name="T109" fmla="*/ T108 w 3670"/>
                              <a:gd name="T110" fmla="+- 0 3024 3024"/>
                              <a:gd name="T111" fmla="*/ 3024 h 1848"/>
                              <a:gd name="T112" fmla="+- 0 4694 4627"/>
                              <a:gd name="T113" fmla="*/ T112 w 3670"/>
                              <a:gd name="T114" fmla="+- 0 4808 3024"/>
                              <a:gd name="T115" fmla="*/ 4808 h 1848"/>
                              <a:gd name="T116" fmla="+- 0 8297 4627"/>
                              <a:gd name="T117" fmla="*/ T116 w 3670"/>
                              <a:gd name="T118" fmla="+- 0 4808 3024"/>
                              <a:gd name="T119" fmla="*/ 4808 h 1848"/>
                              <a:gd name="T120" fmla="+- 0 4694 4627"/>
                              <a:gd name="T121" fmla="*/ T120 w 3670"/>
                              <a:gd name="T122" fmla="+- 0 4808 3024"/>
                              <a:gd name="T123" fmla="*/ 4808 h 1848"/>
                              <a:gd name="T124" fmla="+- 0 4694 4627"/>
                              <a:gd name="T125" fmla="*/ T124 w 3670"/>
                              <a:gd name="T126" fmla="+- 0 4872 3024"/>
                              <a:gd name="T127" fmla="*/ 4872 h 1848"/>
                              <a:gd name="T128" fmla="+- 0 5208 4627"/>
                              <a:gd name="T129" fmla="*/ T128 w 3670"/>
                              <a:gd name="T130" fmla="+- 0 4808 3024"/>
                              <a:gd name="T131" fmla="*/ 4808 h 1848"/>
                              <a:gd name="T132" fmla="+- 0 5208 4627"/>
                              <a:gd name="T133" fmla="*/ T132 w 3670"/>
                              <a:gd name="T134" fmla="+- 0 4872 3024"/>
                              <a:gd name="T135" fmla="*/ 4872 h 1848"/>
                              <a:gd name="T136" fmla="+- 0 5724 4627"/>
                              <a:gd name="T137" fmla="*/ T136 w 3670"/>
                              <a:gd name="T138" fmla="+- 0 4808 3024"/>
                              <a:gd name="T139" fmla="*/ 4808 h 1848"/>
                              <a:gd name="T140" fmla="+- 0 5724 4627"/>
                              <a:gd name="T141" fmla="*/ T140 w 3670"/>
                              <a:gd name="T142" fmla="+- 0 4872 3024"/>
                              <a:gd name="T143" fmla="*/ 4872 h 1848"/>
                              <a:gd name="T144" fmla="+- 0 6238 4627"/>
                              <a:gd name="T145" fmla="*/ T144 w 3670"/>
                              <a:gd name="T146" fmla="+- 0 4808 3024"/>
                              <a:gd name="T147" fmla="*/ 4808 h 1848"/>
                              <a:gd name="T148" fmla="+- 0 6238 4627"/>
                              <a:gd name="T149" fmla="*/ T148 w 3670"/>
                              <a:gd name="T150" fmla="+- 0 4872 3024"/>
                              <a:gd name="T151" fmla="*/ 4872 h 1848"/>
                              <a:gd name="T152" fmla="+- 0 6754 4627"/>
                              <a:gd name="T153" fmla="*/ T152 w 3670"/>
                              <a:gd name="T154" fmla="+- 0 4808 3024"/>
                              <a:gd name="T155" fmla="*/ 4808 h 1848"/>
                              <a:gd name="T156" fmla="+- 0 6754 4627"/>
                              <a:gd name="T157" fmla="*/ T156 w 3670"/>
                              <a:gd name="T158" fmla="+- 0 4872 3024"/>
                              <a:gd name="T159" fmla="*/ 4872 h 1848"/>
                              <a:gd name="T160" fmla="+- 0 7267 4627"/>
                              <a:gd name="T161" fmla="*/ T160 w 3670"/>
                              <a:gd name="T162" fmla="+- 0 4808 3024"/>
                              <a:gd name="T163" fmla="*/ 4808 h 1848"/>
                              <a:gd name="T164" fmla="+- 0 7267 4627"/>
                              <a:gd name="T165" fmla="*/ T164 w 3670"/>
                              <a:gd name="T166" fmla="+- 0 4872 3024"/>
                              <a:gd name="T167" fmla="*/ 4872 h 1848"/>
                              <a:gd name="T168" fmla="+- 0 7783 4627"/>
                              <a:gd name="T169" fmla="*/ T168 w 3670"/>
                              <a:gd name="T170" fmla="+- 0 4808 3024"/>
                              <a:gd name="T171" fmla="*/ 4808 h 1848"/>
                              <a:gd name="T172" fmla="+- 0 7783 4627"/>
                              <a:gd name="T173" fmla="*/ T172 w 3670"/>
                              <a:gd name="T174" fmla="+- 0 4872 3024"/>
                              <a:gd name="T175" fmla="*/ 4872 h 1848"/>
                              <a:gd name="T176" fmla="+- 0 8297 4627"/>
                              <a:gd name="T177" fmla="*/ T176 w 3670"/>
                              <a:gd name="T178" fmla="+- 0 4808 3024"/>
                              <a:gd name="T179" fmla="*/ 4808 h 1848"/>
                              <a:gd name="T180" fmla="+- 0 8297 4627"/>
                              <a:gd name="T181" fmla="*/ T180 w 3670"/>
                              <a:gd name="T182" fmla="+- 0 4872 3024"/>
                              <a:gd name="T183" fmla="*/ 4872 h 184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</a:cxnLst>
                            <a:rect l="0" t="0" r="r" b="b"/>
                            <a:pathLst>
                              <a:path w="3670" h="1848">
                                <a:moveTo>
                                  <a:pt x="67" y="1486"/>
                                </a:moveTo>
                                <a:lnTo>
                                  <a:pt x="3670" y="1486"/>
                                </a:lnTo>
                                <a:moveTo>
                                  <a:pt x="67" y="1191"/>
                                </a:moveTo>
                                <a:lnTo>
                                  <a:pt x="3670" y="1191"/>
                                </a:lnTo>
                                <a:moveTo>
                                  <a:pt x="67" y="893"/>
                                </a:moveTo>
                                <a:lnTo>
                                  <a:pt x="3670" y="893"/>
                                </a:lnTo>
                                <a:moveTo>
                                  <a:pt x="67" y="596"/>
                                </a:moveTo>
                                <a:lnTo>
                                  <a:pt x="3670" y="596"/>
                                </a:lnTo>
                                <a:moveTo>
                                  <a:pt x="67" y="298"/>
                                </a:moveTo>
                                <a:lnTo>
                                  <a:pt x="3670" y="298"/>
                                </a:lnTo>
                                <a:moveTo>
                                  <a:pt x="67" y="0"/>
                                </a:moveTo>
                                <a:lnTo>
                                  <a:pt x="3670" y="0"/>
                                </a:lnTo>
                                <a:moveTo>
                                  <a:pt x="67" y="1784"/>
                                </a:moveTo>
                                <a:lnTo>
                                  <a:pt x="67" y="0"/>
                                </a:lnTo>
                                <a:moveTo>
                                  <a:pt x="0" y="1784"/>
                                </a:moveTo>
                                <a:lnTo>
                                  <a:pt x="67" y="1784"/>
                                </a:lnTo>
                                <a:moveTo>
                                  <a:pt x="0" y="1486"/>
                                </a:moveTo>
                                <a:lnTo>
                                  <a:pt x="67" y="1486"/>
                                </a:lnTo>
                                <a:moveTo>
                                  <a:pt x="0" y="1191"/>
                                </a:moveTo>
                                <a:lnTo>
                                  <a:pt x="67" y="1191"/>
                                </a:lnTo>
                                <a:moveTo>
                                  <a:pt x="0" y="893"/>
                                </a:moveTo>
                                <a:lnTo>
                                  <a:pt x="67" y="893"/>
                                </a:lnTo>
                                <a:moveTo>
                                  <a:pt x="0" y="596"/>
                                </a:moveTo>
                                <a:lnTo>
                                  <a:pt x="67" y="596"/>
                                </a:lnTo>
                                <a:moveTo>
                                  <a:pt x="0" y="298"/>
                                </a:moveTo>
                                <a:lnTo>
                                  <a:pt x="67" y="298"/>
                                </a:lnTo>
                                <a:moveTo>
                                  <a:pt x="0" y="0"/>
                                </a:moveTo>
                                <a:lnTo>
                                  <a:pt x="67" y="0"/>
                                </a:lnTo>
                                <a:moveTo>
                                  <a:pt x="67" y="1784"/>
                                </a:moveTo>
                                <a:lnTo>
                                  <a:pt x="3670" y="1784"/>
                                </a:lnTo>
                                <a:moveTo>
                                  <a:pt x="67" y="1784"/>
                                </a:moveTo>
                                <a:lnTo>
                                  <a:pt x="67" y="1848"/>
                                </a:lnTo>
                                <a:moveTo>
                                  <a:pt x="581" y="1784"/>
                                </a:moveTo>
                                <a:lnTo>
                                  <a:pt x="581" y="1848"/>
                                </a:lnTo>
                                <a:moveTo>
                                  <a:pt x="1097" y="1784"/>
                                </a:moveTo>
                                <a:lnTo>
                                  <a:pt x="1097" y="1848"/>
                                </a:lnTo>
                                <a:moveTo>
                                  <a:pt x="1611" y="1784"/>
                                </a:moveTo>
                                <a:lnTo>
                                  <a:pt x="1611" y="1848"/>
                                </a:lnTo>
                                <a:moveTo>
                                  <a:pt x="2127" y="1784"/>
                                </a:moveTo>
                                <a:lnTo>
                                  <a:pt x="2127" y="1848"/>
                                </a:lnTo>
                                <a:moveTo>
                                  <a:pt x="2640" y="1784"/>
                                </a:moveTo>
                                <a:lnTo>
                                  <a:pt x="2640" y="1848"/>
                                </a:lnTo>
                                <a:moveTo>
                                  <a:pt x="3156" y="1784"/>
                                </a:moveTo>
                                <a:lnTo>
                                  <a:pt x="3156" y="1848"/>
                                </a:lnTo>
                                <a:moveTo>
                                  <a:pt x="3670" y="1784"/>
                                </a:moveTo>
                                <a:lnTo>
                                  <a:pt x="3670" y="1848"/>
                                </a:lnTo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858585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49023692" name="Freeform 4"/>
                        <wps:cNvSpPr>
                          <a:spLocks/>
                        </wps:cNvSpPr>
                        <wps:spPr bwMode="auto">
                          <a:xfrm>
                            <a:off x="4951" y="3322"/>
                            <a:ext cx="3089" cy="1472"/>
                          </a:xfrm>
                          <a:custGeom>
                            <a:avLst/>
                            <a:gdLst>
                              <a:gd name="T0" fmla="+- 0 4951 4951"/>
                              <a:gd name="T1" fmla="*/ T0 w 3089"/>
                              <a:gd name="T2" fmla="+- 0 4793 3322"/>
                              <a:gd name="T3" fmla="*/ 4793 h 1472"/>
                              <a:gd name="T4" fmla="+- 0 5465 4951"/>
                              <a:gd name="T5" fmla="*/ T4 w 3089"/>
                              <a:gd name="T6" fmla="+- 0 4361 3322"/>
                              <a:gd name="T7" fmla="*/ 4361 h 1472"/>
                              <a:gd name="T8" fmla="+- 0 5981 4951"/>
                              <a:gd name="T9" fmla="*/ T8 w 3089"/>
                              <a:gd name="T10" fmla="+- 0 3768 3322"/>
                              <a:gd name="T11" fmla="*/ 3768 h 1472"/>
                              <a:gd name="T12" fmla="+- 0 6494 4951"/>
                              <a:gd name="T13" fmla="*/ T12 w 3089"/>
                              <a:gd name="T14" fmla="+- 0 3322 3322"/>
                              <a:gd name="T15" fmla="*/ 3322 h 1472"/>
                              <a:gd name="T16" fmla="+- 0 7010 4951"/>
                              <a:gd name="T17" fmla="*/ T16 w 3089"/>
                              <a:gd name="T18" fmla="+- 0 3768 3322"/>
                              <a:gd name="T19" fmla="*/ 3768 h 1472"/>
                              <a:gd name="T20" fmla="+- 0 7524 4951"/>
                              <a:gd name="T21" fmla="*/ T20 w 3089"/>
                              <a:gd name="T22" fmla="+- 0 4361 3322"/>
                              <a:gd name="T23" fmla="*/ 4361 h 1472"/>
                              <a:gd name="T24" fmla="+- 0 8040 4951"/>
                              <a:gd name="T25" fmla="*/ T24 w 3089"/>
                              <a:gd name="T26" fmla="+- 0 4793 3322"/>
                              <a:gd name="T27" fmla="*/ 4793 h 147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3089" h="1472">
                                <a:moveTo>
                                  <a:pt x="0" y="1471"/>
                                </a:moveTo>
                                <a:lnTo>
                                  <a:pt x="514" y="1039"/>
                                </a:lnTo>
                                <a:lnTo>
                                  <a:pt x="1030" y="446"/>
                                </a:lnTo>
                                <a:lnTo>
                                  <a:pt x="1543" y="0"/>
                                </a:lnTo>
                                <a:lnTo>
                                  <a:pt x="2059" y="446"/>
                                </a:lnTo>
                                <a:lnTo>
                                  <a:pt x="2573" y="1039"/>
                                </a:lnTo>
                                <a:lnTo>
                                  <a:pt x="3089" y="1471"/>
                                </a:lnTo>
                              </a:path>
                            </a:pathLst>
                          </a:custGeom>
                          <a:noFill/>
                          <a:ln w="27432">
                            <a:solidFill>
                              <a:srgbClr val="497DBA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37892345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874" y="4716"/>
                            <a:ext cx="154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56554791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387" y="4284"/>
                            <a:ext cx="154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8462665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903" y="3691"/>
                            <a:ext cx="154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4397956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17" y="3245"/>
                            <a:ext cx="154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86541634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933" y="3691"/>
                            <a:ext cx="154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41760202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446" y="4284"/>
                            <a:ext cx="154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01025383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962" y="4716"/>
                            <a:ext cx="154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855011015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3645" y="2803"/>
                            <a:ext cx="4872" cy="2964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858585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6C509C8" w14:textId="77777777" w:rsidR="002710D2" w:rsidRDefault="002710D2" w:rsidP="002710D2">
                              <w:pPr>
                                <w:spacing w:before="79"/>
                                <w:ind w:right="4000"/>
                                <w:jc w:val="center"/>
                              </w:pPr>
                              <w:r>
                                <w:t>1.2</w:t>
                              </w:r>
                            </w:p>
                            <w:p w14:paraId="10150A50" w14:textId="77777777" w:rsidR="002710D2" w:rsidRDefault="002710D2" w:rsidP="002710D2">
                              <w:pPr>
                                <w:spacing w:before="44"/>
                                <w:ind w:right="4000"/>
                                <w:jc w:val="center"/>
                              </w:pPr>
                              <w:r>
                                <w:t>1</w:t>
                              </w:r>
                            </w:p>
                            <w:p w14:paraId="12394B93" w14:textId="77777777" w:rsidR="002710D2" w:rsidRDefault="002710D2" w:rsidP="002710D2">
                              <w:pPr>
                                <w:spacing w:before="44"/>
                                <w:ind w:right="4000"/>
                                <w:jc w:val="center"/>
                              </w:pPr>
                              <w:r>
                                <w:t>0.8</w:t>
                              </w:r>
                            </w:p>
                            <w:p w14:paraId="3B14F5D5" w14:textId="77777777" w:rsidR="002710D2" w:rsidRDefault="002710D2" w:rsidP="002710D2">
                              <w:pPr>
                                <w:spacing w:before="44"/>
                                <w:ind w:right="4000"/>
                                <w:jc w:val="center"/>
                              </w:pPr>
                              <w:r>
                                <w:t>0.6</w:t>
                              </w:r>
                            </w:p>
                            <w:p w14:paraId="2E27C565" w14:textId="77777777" w:rsidR="002710D2" w:rsidRDefault="002710D2" w:rsidP="002710D2">
                              <w:pPr>
                                <w:spacing w:before="45"/>
                                <w:ind w:right="4000"/>
                                <w:jc w:val="center"/>
                              </w:pPr>
                              <w:r>
                                <w:t>0.4</w:t>
                              </w:r>
                            </w:p>
                            <w:p w14:paraId="46CC8570" w14:textId="77777777" w:rsidR="002710D2" w:rsidRDefault="002710D2" w:rsidP="002710D2">
                              <w:pPr>
                                <w:spacing w:before="44"/>
                                <w:ind w:right="4000"/>
                                <w:jc w:val="center"/>
                              </w:pPr>
                              <w:r>
                                <w:t>0.2</w:t>
                              </w:r>
                            </w:p>
                            <w:p w14:paraId="2F27FA0C" w14:textId="77777777" w:rsidR="002710D2" w:rsidRDefault="002710D2" w:rsidP="002710D2">
                              <w:pPr>
                                <w:spacing w:before="44"/>
                                <w:ind w:right="4000"/>
                                <w:jc w:val="center"/>
                              </w:pPr>
                              <w:r>
                                <w:t>0</w:t>
                              </w:r>
                            </w:p>
                            <w:p w14:paraId="2BB06877" w14:textId="77777777" w:rsidR="002710D2" w:rsidRDefault="002710D2" w:rsidP="002710D2">
                              <w:pPr>
                                <w:tabs>
                                  <w:tab w:val="left" w:pos="1401"/>
                                  <w:tab w:val="left" w:pos="1915"/>
                                  <w:tab w:val="left" w:pos="2375"/>
                                </w:tabs>
                                <w:spacing w:before="5"/>
                                <w:ind w:left="886"/>
                                <w:jc w:val="center"/>
                              </w:pPr>
                              <w:r>
                                <w:t>50</w:t>
                              </w:r>
                              <w:r>
                                <w:tab/>
                                <w:t>70</w:t>
                              </w:r>
                              <w:r>
                                <w:tab/>
                                <w:t>90</w:t>
                              </w:r>
                              <w:r>
                                <w:tab/>
                                <w:t>100</w:t>
                              </w:r>
                              <w:r>
                                <w:rPr>
                                  <w:spacing w:val="76"/>
                                </w:rPr>
                                <w:t xml:space="preserve"> </w:t>
                              </w:r>
                              <w:r>
                                <w:t xml:space="preserve">110  </w:t>
                              </w:r>
                              <w:r>
                                <w:rPr>
                                  <w:spacing w:val="19"/>
                                </w:rPr>
                                <w:t xml:space="preserve"> </w:t>
                              </w:r>
                              <w:r>
                                <w:t xml:space="preserve">130  </w:t>
                              </w:r>
                              <w:r>
                                <w:rPr>
                                  <w:spacing w:val="20"/>
                                </w:rPr>
                                <w:t xml:space="preserve"> </w:t>
                              </w:r>
                              <w:r>
                                <w:t>150</w:t>
                              </w:r>
                            </w:p>
                            <w:p w14:paraId="29A4695C" w14:textId="77777777" w:rsidR="002710D2" w:rsidRDefault="002710D2" w:rsidP="002710D2">
                              <w:pPr>
                                <w:spacing w:before="59"/>
                                <w:ind w:left="831"/>
                                <w:jc w:val="center"/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sz w:val="24"/>
                                </w:rPr>
                                <w:t>%</w:t>
                              </w:r>
                              <w:r>
                                <w:rPr>
                                  <w:b/>
                                  <w:spacing w:val="-2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>Label</w:t>
                              </w:r>
                              <w:r>
                                <w:rPr>
                                  <w:b/>
                                  <w:spacing w:val="-2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>Claim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A7FE019" id="Group 1" o:spid="_x0000_s1026" style="position:absolute;margin-left:1in;margin-top:0;width:244.35pt;height:148.95pt;z-index:251658240;mso-position-horizontal-relative:page" coordorigin="3645,2803" coordsize="4872,29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">
                <v:shape id="AutoShape 3" o:spid="_x0000_s1027" style="position:absolute;left:4627;top:3024;width:3670;height:1848;visibility:visible;mso-wrap-style:square;v-text-anchor:top" coordsize="3670,18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" path="m67,1486r3603,m67,1191r3603,m67,893r3603,m67,596r3603,m67,298r3603,m67,l3670,m67,1784l67,m,1784r67,m,1486r67,m,1191r67,m,893r67,m,596r67,m,298r67,m,l67,t,1784l3670,1784t-3603,l67,1848t514,-64l581,1848t516,-64l1097,1848t514,-64l1611,1848t516,-64l2127,1848t513,-64l2640,1848t516,-64l3156,1848t514,-64l3670,1848e" filled="f" strokecolor="#858585" strokeweight=".72pt">
                  <v:path arrowok="t" o:connecttype="custom" o:connectlocs="67,4510;3670,4510;67,4215;3670,4215;67,3917;3670,3917;67,3620;3670,3620;67,3322;3670,3322;67,3024;3670,3024;67,4808;67,3024;0,4808;67,4808;0,4510;67,4510;0,4215;67,4215;0,3917;67,3917;0,3620;67,3620;0,3322;67,3322;0,3024;67,3024;67,4808;3670,4808;67,4808;67,4872;581,4808;581,4872;1097,4808;1097,4872;1611,4808;1611,4872;2127,4808;2127,4872;2640,4808;2640,4872;3156,4808;3156,4872;3670,4808;3670,4872" o:connectangles="0,0,0,0,0,0,0,0,0,0,0,0,0,0,0,0,0,0,0,0,0,0,0,0,0,0,0,0,0,0,0,0,0,0,0,0,0,0,0,0,0,0,0,0,0,0"/>
                </v:shape>
                <v:shape id="Freeform 4" o:spid="_x0000_s1028" style="position:absolute;left:4951;top:3322;width:3089;height:1472;visibility:visible;mso-wrap-style:square;v-text-anchor:top" coordsize="3089,14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" path="m,1471l514,1039,1030,446,1543,r516,446l2573,1039r516,432e" filled="f" strokecolor="#497dba" strokeweight="2.16pt">
                  <v:path arrowok="t" o:connecttype="custom" o:connectlocs="0,4793;514,4361;1030,3768;1543,3322;2059,3768;2573,4361;3089,4793" o:connectangles="0,0,0,0,0,0,0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29" type="#_x0000_t75" style="position:absolute;left:4874;top:4716;width:154;height:1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">
                  <v:imagedata r:id="rId7" o:title=""/>
                </v:shape>
                <v:shape id="Picture 6" o:spid="_x0000_s1030" type="#_x0000_t75" style="position:absolute;left:5387;top:4284;width:154;height:1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">
                  <v:imagedata r:id="rId8" o:title=""/>
                </v:shape>
                <v:shape id="Picture 7" o:spid="_x0000_s1031" type="#_x0000_t75" style="position:absolute;left:5903;top:3691;width:154;height:1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">
                  <v:imagedata r:id="rId8" o:title=""/>
                </v:shape>
                <v:shape id="Picture 8" o:spid="_x0000_s1032" type="#_x0000_t75" style="position:absolute;left:6417;top:3245;width:154;height:1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">
                  <v:imagedata r:id="rId7" o:title=""/>
                </v:shape>
                <v:shape id="Picture 9" o:spid="_x0000_s1033" type="#_x0000_t75" style="position:absolute;left:6933;top:3691;width:154;height:1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">
                  <v:imagedata r:id="rId8" o:title=""/>
                </v:shape>
                <v:shape id="Picture 10" o:spid="_x0000_s1034" type="#_x0000_t75" style="position:absolute;left:7446;top:4284;width:154;height:1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">
                  <v:imagedata r:id="rId9" o:title=""/>
                </v:shape>
                <v:shape id="Picture 11" o:spid="_x0000_s1035" type="#_x0000_t75" style="position:absolute;left:7962;top:4716;width:154;height:1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">
                  <v:imagedata r:id="rId7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2" o:spid="_x0000_s1036" type="#_x0000_t202" style="position:absolute;left:3645;top:2803;width:4872;height:29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" filled="f" strokecolor="#858585" strokeweight=".72pt">
                  <v:textbox inset="0,0,0,0">
                    <w:txbxContent>
                      <w:p w14:paraId="46C509C8" w14:textId="77777777" w:rsidR="002710D2" w:rsidRDefault="002710D2" w:rsidP="002710D2">
                        <w:pPr>
                          <w:spacing w:before="79"/>
                          <w:ind w:right="4000"/>
                          <w:jc w:val="center"/>
                        </w:pPr>
                        <w:r>
                          <w:t>1.2</w:t>
                        </w:r>
                      </w:p>
                      <w:p w14:paraId="10150A50" w14:textId="77777777" w:rsidR="002710D2" w:rsidRDefault="002710D2" w:rsidP="002710D2">
                        <w:pPr>
                          <w:spacing w:before="44"/>
                          <w:ind w:right="4000"/>
                          <w:jc w:val="center"/>
                        </w:pPr>
                        <w:r>
                          <w:t>1</w:t>
                        </w:r>
                      </w:p>
                      <w:p w14:paraId="12394B93" w14:textId="77777777" w:rsidR="002710D2" w:rsidRDefault="002710D2" w:rsidP="002710D2">
                        <w:pPr>
                          <w:spacing w:before="44"/>
                          <w:ind w:right="4000"/>
                          <w:jc w:val="center"/>
                        </w:pPr>
                        <w:r>
                          <w:t>0.8</w:t>
                        </w:r>
                      </w:p>
                      <w:p w14:paraId="3B14F5D5" w14:textId="77777777" w:rsidR="002710D2" w:rsidRDefault="002710D2" w:rsidP="002710D2">
                        <w:pPr>
                          <w:spacing w:before="44"/>
                          <w:ind w:right="4000"/>
                          <w:jc w:val="center"/>
                        </w:pPr>
                        <w:r>
                          <w:t>0.6</w:t>
                        </w:r>
                      </w:p>
                      <w:p w14:paraId="2E27C565" w14:textId="77777777" w:rsidR="002710D2" w:rsidRDefault="002710D2" w:rsidP="002710D2">
                        <w:pPr>
                          <w:spacing w:before="45"/>
                          <w:ind w:right="4000"/>
                          <w:jc w:val="center"/>
                        </w:pPr>
                        <w:r>
                          <w:t>0.4</w:t>
                        </w:r>
                      </w:p>
                      <w:p w14:paraId="46CC8570" w14:textId="77777777" w:rsidR="002710D2" w:rsidRDefault="002710D2" w:rsidP="002710D2">
                        <w:pPr>
                          <w:spacing w:before="44"/>
                          <w:ind w:right="4000"/>
                          <w:jc w:val="center"/>
                        </w:pPr>
                        <w:r>
                          <w:t>0.2</w:t>
                        </w:r>
                      </w:p>
                      <w:p w14:paraId="2F27FA0C" w14:textId="77777777" w:rsidR="002710D2" w:rsidRDefault="002710D2" w:rsidP="002710D2">
                        <w:pPr>
                          <w:spacing w:before="44"/>
                          <w:ind w:right="4000"/>
                          <w:jc w:val="center"/>
                        </w:pPr>
                        <w:r>
                          <w:t>0</w:t>
                        </w:r>
                      </w:p>
                      <w:p w14:paraId="2BB06877" w14:textId="77777777" w:rsidR="002710D2" w:rsidRDefault="002710D2" w:rsidP="002710D2">
                        <w:pPr>
                          <w:tabs>
                            <w:tab w:val="left" w:pos="1401"/>
                            <w:tab w:val="left" w:pos="1915"/>
                            <w:tab w:val="left" w:pos="2375"/>
                          </w:tabs>
                          <w:spacing w:before="5"/>
                          <w:ind w:left="886"/>
                          <w:jc w:val="center"/>
                        </w:pPr>
                        <w:r>
                          <w:t>50</w:t>
                        </w:r>
                        <w:r>
                          <w:tab/>
                          <w:t>70</w:t>
                        </w:r>
                        <w:r>
                          <w:tab/>
                          <w:t>90</w:t>
                        </w:r>
                        <w:r>
                          <w:tab/>
                          <w:t>100</w:t>
                        </w:r>
                        <w:r>
                          <w:rPr>
                            <w:spacing w:val="76"/>
                          </w:rPr>
                          <w:t xml:space="preserve"> </w:t>
                        </w:r>
                        <w:r>
                          <w:t xml:space="preserve">110  </w:t>
                        </w:r>
                        <w:r>
                          <w:rPr>
                            <w:spacing w:val="19"/>
                          </w:rPr>
                          <w:t xml:space="preserve"> </w:t>
                        </w:r>
                        <w:r>
                          <w:t xml:space="preserve">130  </w:t>
                        </w:r>
                        <w:r>
                          <w:rPr>
                            <w:spacing w:val="20"/>
                          </w:rPr>
                          <w:t xml:space="preserve"> </w:t>
                        </w:r>
                        <w:r>
                          <w:t>150</w:t>
                        </w:r>
                      </w:p>
                      <w:p w14:paraId="29A4695C" w14:textId="77777777" w:rsidR="002710D2" w:rsidRDefault="002710D2" w:rsidP="002710D2">
                        <w:pPr>
                          <w:spacing w:before="59"/>
                          <w:ind w:left="831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%</w:t>
                        </w:r>
                        <w:r>
                          <w:rPr>
                            <w:b/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b/>
                            <w:sz w:val="24"/>
                          </w:rPr>
                          <w:t>Label</w:t>
                        </w:r>
                        <w:r>
                          <w:rPr>
                            <w:b/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b/>
                            <w:sz w:val="24"/>
                          </w:rPr>
                          <w:t>Claim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</w:p>
    <w:p w14:paraId="14BBCF48" w14:textId="77777777" w:rsidR="00380E14" w:rsidRPr="00380E14" w:rsidRDefault="00380E14" w:rsidP="00380E14"/>
    <w:p w14:paraId="51ABEFB1" w14:textId="77777777" w:rsidR="00380E14" w:rsidRPr="00380E14" w:rsidRDefault="00380E14" w:rsidP="00380E14"/>
    <w:p w14:paraId="332865B2" w14:textId="77777777" w:rsidR="00380E14" w:rsidRPr="00380E14" w:rsidRDefault="00380E14" w:rsidP="00380E14"/>
    <w:p w14:paraId="2EB3A105" w14:textId="77777777" w:rsidR="00380E14" w:rsidRPr="00380E14" w:rsidRDefault="00380E14" w:rsidP="00380E14"/>
    <w:p w14:paraId="592959EE" w14:textId="77777777" w:rsidR="00380E14" w:rsidRPr="00380E14" w:rsidRDefault="00380E14" w:rsidP="00380E14"/>
    <w:p w14:paraId="20031F0F" w14:textId="77777777" w:rsidR="00380E14" w:rsidRPr="00380E14" w:rsidRDefault="00380E14" w:rsidP="00380E14"/>
    <w:p w14:paraId="3B0E3DAE" w14:textId="77777777" w:rsidR="00380E14" w:rsidRPr="00380E14" w:rsidRDefault="00380E14" w:rsidP="00380E14"/>
    <w:p w14:paraId="24723891" w14:textId="77777777" w:rsidR="00380E14" w:rsidRPr="00380E14" w:rsidRDefault="00380E14" w:rsidP="00380E14"/>
    <w:p w14:paraId="50ABA143" w14:textId="77777777" w:rsidR="00380E14" w:rsidRDefault="00380E14" w:rsidP="00380E14"/>
    <w:p w14:paraId="00D17155" w14:textId="77777777" w:rsidR="00380E14" w:rsidRDefault="00380E14" w:rsidP="00380E14">
      <w:pPr>
        <w:spacing w:before="240" w:after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77672">
        <w:rPr>
          <w:rFonts w:ascii="Times New Roman" w:hAnsi="Times New Roman" w:cs="Times New Roman"/>
          <w:b/>
          <w:bCs/>
          <w:sz w:val="24"/>
          <w:szCs w:val="24"/>
        </w:rPr>
        <w:t>S2 fig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77672">
        <w:rPr>
          <w:rFonts w:ascii="Times New Roman" w:hAnsi="Times New Roman" w:cs="Times New Roman"/>
          <w:b/>
          <w:bCs/>
          <w:sz w:val="24"/>
          <w:szCs w:val="24"/>
        </w:rPr>
        <w:t>Linear desirability functions for dissolution</w:t>
      </w:r>
      <w:r>
        <w:t>.</w:t>
      </w:r>
      <w:r w:rsidRPr="00FB79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DF57F00" w14:textId="77777777" w:rsidR="00380E14" w:rsidRPr="00FB79AB" w:rsidRDefault="00380E14" w:rsidP="00380E14">
      <w:pPr>
        <w:spacing w:before="240" w:after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E161AE3" wp14:editId="41124D75">
                <wp:simplePos x="0" y="0"/>
                <wp:positionH relativeFrom="page">
                  <wp:posOffset>1800225</wp:posOffset>
                </wp:positionH>
                <wp:positionV relativeFrom="paragraph">
                  <wp:posOffset>150495</wp:posOffset>
                </wp:positionV>
                <wp:extent cx="3043555" cy="1838325"/>
                <wp:effectExtent l="4445" t="4445" r="9525" b="5080"/>
                <wp:wrapNone/>
                <wp:docPr id="27036665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043555" cy="1838325"/>
                          <a:chOff x="3727" y="-3210"/>
                          <a:chExt cx="4793" cy="2895"/>
                        </a:xfrm>
                      </wpg:grpSpPr>
                      <wps:wsp>
                        <wps:cNvPr id="922693987" name="AutoShape 3"/>
                        <wps:cNvSpPr>
                          <a:spLocks/>
                        </wps:cNvSpPr>
                        <wps:spPr bwMode="auto">
                          <a:xfrm>
                            <a:off x="4699" y="-2980"/>
                            <a:ext cx="3442" cy="1764"/>
                          </a:xfrm>
                          <a:custGeom>
                            <a:avLst/>
                            <a:gdLst>
                              <a:gd name="T0" fmla="+- 0 4762 4699"/>
                              <a:gd name="T1" fmla="*/ T0 w 3442"/>
                              <a:gd name="T2" fmla="+- 0 -1563 -2979"/>
                              <a:gd name="T3" fmla="*/ -1563 h 1764"/>
                              <a:gd name="T4" fmla="+- 0 8141 4699"/>
                              <a:gd name="T5" fmla="*/ T4 w 3442"/>
                              <a:gd name="T6" fmla="+- 0 -1563 -2979"/>
                              <a:gd name="T7" fmla="*/ -1563 h 1764"/>
                              <a:gd name="T8" fmla="+- 0 4762 4699"/>
                              <a:gd name="T9" fmla="*/ T8 w 3442"/>
                              <a:gd name="T10" fmla="+- 0 -1846 -2979"/>
                              <a:gd name="T11" fmla="*/ -1846 h 1764"/>
                              <a:gd name="T12" fmla="+- 0 8141 4699"/>
                              <a:gd name="T13" fmla="*/ T12 w 3442"/>
                              <a:gd name="T14" fmla="+- 0 -1846 -2979"/>
                              <a:gd name="T15" fmla="*/ -1846 h 1764"/>
                              <a:gd name="T16" fmla="+- 0 4762 4699"/>
                              <a:gd name="T17" fmla="*/ T16 w 3442"/>
                              <a:gd name="T18" fmla="+- 0 -2130 -2979"/>
                              <a:gd name="T19" fmla="*/ -2130 h 1764"/>
                              <a:gd name="T20" fmla="+- 0 8141 4699"/>
                              <a:gd name="T21" fmla="*/ T20 w 3442"/>
                              <a:gd name="T22" fmla="+- 0 -2130 -2979"/>
                              <a:gd name="T23" fmla="*/ -2130 h 1764"/>
                              <a:gd name="T24" fmla="+- 0 4762 4699"/>
                              <a:gd name="T25" fmla="*/ T24 w 3442"/>
                              <a:gd name="T26" fmla="+- 0 -2413 -2979"/>
                              <a:gd name="T27" fmla="*/ -2413 h 1764"/>
                              <a:gd name="T28" fmla="+- 0 8141 4699"/>
                              <a:gd name="T29" fmla="*/ T28 w 3442"/>
                              <a:gd name="T30" fmla="+- 0 -2413 -2979"/>
                              <a:gd name="T31" fmla="*/ -2413 h 1764"/>
                              <a:gd name="T32" fmla="+- 0 4762 4699"/>
                              <a:gd name="T33" fmla="*/ T32 w 3442"/>
                              <a:gd name="T34" fmla="+- 0 -2696 -2979"/>
                              <a:gd name="T35" fmla="*/ -2696 h 1764"/>
                              <a:gd name="T36" fmla="+- 0 8141 4699"/>
                              <a:gd name="T37" fmla="*/ T36 w 3442"/>
                              <a:gd name="T38" fmla="+- 0 -2696 -2979"/>
                              <a:gd name="T39" fmla="*/ -2696 h 1764"/>
                              <a:gd name="T40" fmla="+- 0 4762 4699"/>
                              <a:gd name="T41" fmla="*/ T40 w 3442"/>
                              <a:gd name="T42" fmla="+- 0 -2979 -2979"/>
                              <a:gd name="T43" fmla="*/ -2979 h 1764"/>
                              <a:gd name="T44" fmla="+- 0 8141 4699"/>
                              <a:gd name="T45" fmla="*/ T44 w 3442"/>
                              <a:gd name="T46" fmla="+- 0 -2979 -2979"/>
                              <a:gd name="T47" fmla="*/ -2979 h 1764"/>
                              <a:gd name="T48" fmla="+- 0 4762 4699"/>
                              <a:gd name="T49" fmla="*/ T48 w 3442"/>
                              <a:gd name="T50" fmla="+- 0 -1280 -2979"/>
                              <a:gd name="T51" fmla="*/ -1280 h 1764"/>
                              <a:gd name="T52" fmla="+- 0 4762 4699"/>
                              <a:gd name="T53" fmla="*/ T52 w 3442"/>
                              <a:gd name="T54" fmla="+- 0 -2979 -2979"/>
                              <a:gd name="T55" fmla="*/ -2979 h 1764"/>
                              <a:gd name="T56" fmla="+- 0 4699 4699"/>
                              <a:gd name="T57" fmla="*/ T56 w 3442"/>
                              <a:gd name="T58" fmla="+- 0 -1280 -2979"/>
                              <a:gd name="T59" fmla="*/ -1280 h 1764"/>
                              <a:gd name="T60" fmla="+- 0 4762 4699"/>
                              <a:gd name="T61" fmla="*/ T60 w 3442"/>
                              <a:gd name="T62" fmla="+- 0 -1280 -2979"/>
                              <a:gd name="T63" fmla="*/ -1280 h 1764"/>
                              <a:gd name="T64" fmla="+- 0 4699 4699"/>
                              <a:gd name="T65" fmla="*/ T64 w 3442"/>
                              <a:gd name="T66" fmla="+- 0 -1563 -2979"/>
                              <a:gd name="T67" fmla="*/ -1563 h 1764"/>
                              <a:gd name="T68" fmla="+- 0 4762 4699"/>
                              <a:gd name="T69" fmla="*/ T68 w 3442"/>
                              <a:gd name="T70" fmla="+- 0 -1563 -2979"/>
                              <a:gd name="T71" fmla="*/ -1563 h 1764"/>
                              <a:gd name="T72" fmla="+- 0 4699 4699"/>
                              <a:gd name="T73" fmla="*/ T72 w 3442"/>
                              <a:gd name="T74" fmla="+- 0 -1846 -2979"/>
                              <a:gd name="T75" fmla="*/ -1846 h 1764"/>
                              <a:gd name="T76" fmla="+- 0 4762 4699"/>
                              <a:gd name="T77" fmla="*/ T76 w 3442"/>
                              <a:gd name="T78" fmla="+- 0 -1846 -2979"/>
                              <a:gd name="T79" fmla="*/ -1846 h 1764"/>
                              <a:gd name="T80" fmla="+- 0 4699 4699"/>
                              <a:gd name="T81" fmla="*/ T80 w 3442"/>
                              <a:gd name="T82" fmla="+- 0 -2130 -2979"/>
                              <a:gd name="T83" fmla="*/ -2130 h 1764"/>
                              <a:gd name="T84" fmla="+- 0 4762 4699"/>
                              <a:gd name="T85" fmla="*/ T84 w 3442"/>
                              <a:gd name="T86" fmla="+- 0 -2130 -2979"/>
                              <a:gd name="T87" fmla="*/ -2130 h 1764"/>
                              <a:gd name="T88" fmla="+- 0 4699 4699"/>
                              <a:gd name="T89" fmla="*/ T88 w 3442"/>
                              <a:gd name="T90" fmla="+- 0 -2413 -2979"/>
                              <a:gd name="T91" fmla="*/ -2413 h 1764"/>
                              <a:gd name="T92" fmla="+- 0 4762 4699"/>
                              <a:gd name="T93" fmla="*/ T92 w 3442"/>
                              <a:gd name="T94" fmla="+- 0 -2413 -2979"/>
                              <a:gd name="T95" fmla="*/ -2413 h 1764"/>
                              <a:gd name="T96" fmla="+- 0 4699 4699"/>
                              <a:gd name="T97" fmla="*/ T96 w 3442"/>
                              <a:gd name="T98" fmla="+- 0 -2696 -2979"/>
                              <a:gd name="T99" fmla="*/ -2696 h 1764"/>
                              <a:gd name="T100" fmla="+- 0 4762 4699"/>
                              <a:gd name="T101" fmla="*/ T100 w 3442"/>
                              <a:gd name="T102" fmla="+- 0 -2696 -2979"/>
                              <a:gd name="T103" fmla="*/ -2696 h 1764"/>
                              <a:gd name="T104" fmla="+- 0 4699 4699"/>
                              <a:gd name="T105" fmla="*/ T104 w 3442"/>
                              <a:gd name="T106" fmla="+- 0 -2979 -2979"/>
                              <a:gd name="T107" fmla="*/ -2979 h 1764"/>
                              <a:gd name="T108" fmla="+- 0 4762 4699"/>
                              <a:gd name="T109" fmla="*/ T108 w 3442"/>
                              <a:gd name="T110" fmla="+- 0 -2979 -2979"/>
                              <a:gd name="T111" fmla="*/ -2979 h 1764"/>
                              <a:gd name="T112" fmla="+- 0 4762 4699"/>
                              <a:gd name="T113" fmla="*/ T112 w 3442"/>
                              <a:gd name="T114" fmla="+- 0 -1280 -2979"/>
                              <a:gd name="T115" fmla="*/ -1280 h 1764"/>
                              <a:gd name="T116" fmla="+- 0 8141 4699"/>
                              <a:gd name="T117" fmla="*/ T116 w 3442"/>
                              <a:gd name="T118" fmla="+- 0 -1280 -2979"/>
                              <a:gd name="T119" fmla="*/ -1280 h 1764"/>
                              <a:gd name="T120" fmla="+- 0 4762 4699"/>
                              <a:gd name="T121" fmla="*/ T120 w 3442"/>
                              <a:gd name="T122" fmla="+- 0 -1280 -2979"/>
                              <a:gd name="T123" fmla="*/ -1280 h 1764"/>
                              <a:gd name="T124" fmla="+- 0 4762 4699"/>
                              <a:gd name="T125" fmla="*/ T124 w 3442"/>
                              <a:gd name="T126" fmla="+- 0 -1215 -2979"/>
                              <a:gd name="T127" fmla="*/ -1215 h 1764"/>
                              <a:gd name="T128" fmla="+- 0 5606 4699"/>
                              <a:gd name="T129" fmla="*/ T128 w 3442"/>
                              <a:gd name="T130" fmla="+- 0 -1280 -2979"/>
                              <a:gd name="T131" fmla="*/ -1280 h 1764"/>
                              <a:gd name="T132" fmla="+- 0 5606 4699"/>
                              <a:gd name="T133" fmla="*/ T132 w 3442"/>
                              <a:gd name="T134" fmla="+- 0 -1215 -2979"/>
                              <a:gd name="T135" fmla="*/ -1215 h 1764"/>
                              <a:gd name="T136" fmla="+- 0 6451 4699"/>
                              <a:gd name="T137" fmla="*/ T136 w 3442"/>
                              <a:gd name="T138" fmla="+- 0 -1280 -2979"/>
                              <a:gd name="T139" fmla="*/ -1280 h 1764"/>
                              <a:gd name="T140" fmla="+- 0 6451 4699"/>
                              <a:gd name="T141" fmla="*/ T140 w 3442"/>
                              <a:gd name="T142" fmla="+- 0 -1215 -2979"/>
                              <a:gd name="T143" fmla="*/ -1215 h 1764"/>
                              <a:gd name="T144" fmla="+- 0 7296 4699"/>
                              <a:gd name="T145" fmla="*/ T144 w 3442"/>
                              <a:gd name="T146" fmla="+- 0 -1280 -2979"/>
                              <a:gd name="T147" fmla="*/ -1280 h 1764"/>
                              <a:gd name="T148" fmla="+- 0 7296 4699"/>
                              <a:gd name="T149" fmla="*/ T148 w 3442"/>
                              <a:gd name="T150" fmla="+- 0 -1215 -2979"/>
                              <a:gd name="T151" fmla="*/ -1215 h 1764"/>
                              <a:gd name="T152" fmla="+- 0 8141 4699"/>
                              <a:gd name="T153" fmla="*/ T152 w 3442"/>
                              <a:gd name="T154" fmla="+- 0 -1280 -2979"/>
                              <a:gd name="T155" fmla="*/ -1280 h 1764"/>
                              <a:gd name="T156" fmla="+- 0 8141 4699"/>
                              <a:gd name="T157" fmla="*/ T156 w 3442"/>
                              <a:gd name="T158" fmla="+- 0 -1215 -2979"/>
                              <a:gd name="T159" fmla="*/ -1215 h 176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</a:cxnLst>
                            <a:rect l="0" t="0" r="r" b="b"/>
                            <a:pathLst>
                              <a:path w="3442" h="1764">
                                <a:moveTo>
                                  <a:pt x="63" y="1416"/>
                                </a:moveTo>
                                <a:lnTo>
                                  <a:pt x="3442" y="1416"/>
                                </a:lnTo>
                                <a:moveTo>
                                  <a:pt x="63" y="1133"/>
                                </a:moveTo>
                                <a:lnTo>
                                  <a:pt x="3442" y="1133"/>
                                </a:lnTo>
                                <a:moveTo>
                                  <a:pt x="63" y="849"/>
                                </a:moveTo>
                                <a:lnTo>
                                  <a:pt x="3442" y="849"/>
                                </a:lnTo>
                                <a:moveTo>
                                  <a:pt x="63" y="566"/>
                                </a:moveTo>
                                <a:lnTo>
                                  <a:pt x="3442" y="566"/>
                                </a:lnTo>
                                <a:moveTo>
                                  <a:pt x="63" y="283"/>
                                </a:moveTo>
                                <a:lnTo>
                                  <a:pt x="3442" y="283"/>
                                </a:lnTo>
                                <a:moveTo>
                                  <a:pt x="63" y="0"/>
                                </a:moveTo>
                                <a:lnTo>
                                  <a:pt x="3442" y="0"/>
                                </a:lnTo>
                                <a:moveTo>
                                  <a:pt x="63" y="1699"/>
                                </a:moveTo>
                                <a:lnTo>
                                  <a:pt x="63" y="0"/>
                                </a:lnTo>
                                <a:moveTo>
                                  <a:pt x="0" y="1699"/>
                                </a:moveTo>
                                <a:lnTo>
                                  <a:pt x="63" y="1699"/>
                                </a:lnTo>
                                <a:moveTo>
                                  <a:pt x="0" y="1416"/>
                                </a:moveTo>
                                <a:lnTo>
                                  <a:pt x="63" y="1416"/>
                                </a:lnTo>
                                <a:moveTo>
                                  <a:pt x="0" y="1133"/>
                                </a:moveTo>
                                <a:lnTo>
                                  <a:pt x="63" y="1133"/>
                                </a:lnTo>
                                <a:moveTo>
                                  <a:pt x="0" y="849"/>
                                </a:moveTo>
                                <a:lnTo>
                                  <a:pt x="63" y="849"/>
                                </a:lnTo>
                                <a:moveTo>
                                  <a:pt x="0" y="566"/>
                                </a:moveTo>
                                <a:lnTo>
                                  <a:pt x="63" y="566"/>
                                </a:lnTo>
                                <a:moveTo>
                                  <a:pt x="0" y="283"/>
                                </a:moveTo>
                                <a:lnTo>
                                  <a:pt x="63" y="283"/>
                                </a:lnTo>
                                <a:moveTo>
                                  <a:pt x="0" y="0"/>
                                </a:moveTo>
                                <a:lnTo>
                                  <a:pt x="63" y="0"/>
                                </a:lnTo>
                                <a:moveTo>
                                  <a:pt x="63" y="1699"/>
                                </a:moveTo>
                                <a:lnTo>
                                  <a:pt x="3442" y="1699"/>
                                </a:lnTo>
                                <a:moveTo>
                                  <a:pt x="63" y="1699"/>
                                </a:moveTo>
                                <a:lnTo>
                                  <a:pt x="63" y="1764"/>
                                </a:lnTo>
                                <a:moveTo>
                                  <a:pt x="907" y="1699"/>
                                </a:moveTo>
                                <a:lnTo>
                                  <a:pt x="907" y="1764"/>
                                </a:lnTo>
                                <a:moveTo>
                                  <a:pt x="1752" y="1699"/>
                                </a:moveTo>
                                <a:lnTo>
                                  <a:pt x="1752" y="1764"/>
                                </a:lnTo>
                                <a:moveTo>
                                  <a:pt x="2597" y="1699"/>
                                </a:moveTo>
                                <a:lnTo>
                                  <a:pt x="2597" y="1764"/>
                                </a:lnTo>
                                <a:moveTo>
                                  <a:pt x="3442" y="1699"/>
                                </a:moveTo>
                                <a:lnTo>
                                  <a:pt x="3442" y="1764"/>
                                </a:lnTo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858585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4681271" name="Freeform 4"/>
                        <wps:cNvSpPr>
                          <a:spLocks/>
                        </wps:cNvSpPr>
                        <wps:spPr bwMode="auto">
                          <a:xfrm>
                            <a:off x="5437" y="-2697"/>
                            <a:ext cx="1859" cy="1404"/>
                          </a:xfrm>
                          <a:custGeom>
                            <a:avLst/>
                            <a:gdLst>
                              <a:gd name="T0" fmla="+- 0 5438 5438"/>
                              <a:gd name="T1" fmla="*/ T0 w 1859"/>
                              <a:gd name="T2" fmla="+- 0 -1294 -2697"/>
                              <a:gd name="T3" fmla="*/ -1294 h 1404"/>
                              <a:gd name="T4" fmla="+- 0 5486 5438"/>
                              <a:gd name="T5" fmla="*/ T4 w 1859"/>
                              <a:gd name="T6" fmla="+- 0 -1351 -2697"/>
                              <a:gd name="T7" fmla="*/ -1351 h 1404"/>
                              <a:gd name="T8" fmla="+- 0 5534 5438"/>
                              <a:gd name="T9" fmla="*/ T8 w 1859"/>
                              <a:gd name="T10" fmla="+- 0 -1406 -2697"/>
                              <a:gd name="T11" fmla="*/ -1406 h 1404"/>
                              <a:gd name="T12" fmla="+- 0 5582 5438"/>
                              <a:gd name="T13" fmla="*/ T12 w 1859"/>
                              <a:gd name="T14" fmla="+- 0 -1461 -2697"/>
                              <a:gd name="T15" fmla="*/ -1461 h 1404"/>
                              <a:gd name="T16" fmla="+- 0 5631 5438"/>
                              <a:gd name="T17" fmla="*/ T16 w 1859"/>
                              <a:gd name="T18" fmla="+- 0 -1517 -2697"/>
                              <a:gd name="T19" fmla="*/ -1517 h 1404"/>
                              <a:gd name="T20" fmla="+- 0 5679 5438"/>
                              <a:gd name="T21" fmla="*/ T20 w 1859"/>
                              <a:gd name="T22" fmla="+- 0 -1576 -2697"/>
                              <a:gd name="T23" fmla="*/ -1576 h 1404"/>
                              <a:gd name="T24" fmla="+- 0 5727 5438"/>
                              <a:gd name="T25" fmla="*/ T24 w 1859"/>
                              <a:gd name="T26" fmla="+- 0 -1638 -2697"/>
                              <a:gd name="T27" fmla="*/ -1638 h 1404"/>
                              <a:gd name="T28" fmla="+- 0 5776 5438"/>
                              <a:gd name="T29" fmla="*/ T28 w 1859"/>
                              <a:gd name="T30" fmla="+- 0 -1705 -2697"/>
                              <a:gd name="T31" fmla="*/ -1705 h 1404"/>
                              <a:gd name="T32" fmla="+- 0 5818 5438"/>
                              <a:gd name="T33" fmla="*/ T32 w 1859"/>
                              <a:gd name="T34" fmla="+- 0 -1769 -2697"/>
                              <a:gd name="T35" fmla="*/ -1769 h 1404"/>
                              <a:gd name="T36" fmla="+- 0 5860 5438"/>
                              <a:gd name="T37" fmla="*/ T36 w 1859"/>
                              <a:gd name="T38" fmla="+- 0 -1839 -2697"/>
                              <a:gd name="T39" fmla="*/ -1839 h 1404"/>
                              <a:gd name="T40" fmla="+- 0 5902 5438"/>
                              <a:gd name="T41" fmla="*/ T40 w 1859"/>
                              <a:gd name="T42" fmla="+- 0 -1912 -2697"/>
                              <a:gd name="T43" fmla="*/ -1912 h 1404"/>
                              <a:gd name="T44" fmla="+- 0 5944 5438"/>
                              <a:gd name="T45" fmla="*/ T44 w 1859"/>
                              <a:gd name="T46" fmla="+- 0 -1987 -2697"/>
                              <a:gd name="T47" fmla="*/ -1987 h 1404"/>
                              <a:gd name="T48" fmla="+- 0 5987 5438"/>
                              <a:gd name="T49" fmla="*/ T48 w 1859"/>
                              <a:gd name="T50" fmla="+- 0 -2062 -2697"/>
                              <a:gd name="T51" fmla="*/ -2062 h 1404"/>
                              <a:gd name="T52" fmla="+- 0 6029 5438"/>
                              <a:gd name="T53" fmla="*/ T52 w 1859"/>
                              <a:gd name="T54" fmla="+- 0 -2136 -2697"/>
                              <a:gd name="T55" fmla="*/ -2136 h 1404"/>
                              <a:gd name="T56" fmla="+- 0 6071 5438"/>
                              <a:gd name="T57" fmla="*/ T56 w 1859"/>
                              <a:gd name="T58" fmla="+- 0 -2206 -2697"/>
                              <a:gd name="T59" fmla="*/ -2206 h 1404"/>
                              <a:gd name="T60" fmla="+- 0 6113 5438"/>
                              <a:gd name="T61" fmla="*/ T60 w 1859"/>
                              <a:gd name="T62" fmla="+- 0 -2272 -2697"/>
                              <a:gd name="T63" fmla="*/ -2272 h 1404"/>
                              <a:gd name="T64" fmla="+- 0 6163 5438"/>
                              <a:gd name="T65" fmla="*/ T64 w 1859"/>
                              <a:gd name="T66" fmla="+- 0 -2347 -2697"/>
                              <a:gd name="T67" fmla="*/ -2347 h 1404"/>
                              <a:gd name="T68" fmla="+- 0 6215 5438"/>
                              <a:gd name="T69" fmla="*/ T68 w 1859"/>
                              <a:gd name="T70" fmla="+- 0 -2428 -2697"/>
                              <a:gd name="T71" fmla="*/ -2428 h 1404"/>
                              <a:gd name="T72" fmla="+- 0 6267 5438"/>
                              <a:gd name="T73" fmla="*/ T72 w 1859"/>
                              <a:gd name="T74" fmla="+- 0 -2508 -2697"/>
                              <a:gd name="T75" fmla="*/ -2508 h 1404"/>
                              <a:gd name="T76" fmla="+- 0 6318 5438"/>
                              <a:gd name="T77" fmla="*/ T76 w 1859"/>
                              <a:gd name="T78" fmla="+- 0 -2581 -2697"/>
                              <a:gd name="T79" fmla="*/ -2581 h 1404"/>
                              <a:gd name="T80" fmla="+- 0 6367 5438"/>
                              <a:gd name="T81" fmla="*/ T80 w 1859"/>
                              <a:gd name="T82" fmla="+- 0 -2641 -2697"/>
                              <a:gd name="T83" fmla="*/ -2641 h 1404"/>
                              <a:gd name="T84" fmla="+- 0 6412 5438"/>
                              <a:gd name="T85" fmla="*/ T84 w 1859"/>
                              <a:gd name="T86" fmla="+- 0 -2682 -2697"/>
                              <a:gd name="T87" fmla="*/ -2682 h 1404"/>
                              <a:gd name="T88" fmla="+- 0 6451 5438"/>
                              <a:gd name="T89" fmla="*/ T88 w 1859"/>
                              <a:gd name="T90" fmla="+- 0 -2697 -2697"/>
                              <a:gd name="T91" fmla="*/ -2697 h 1404"/>
                              <a:gd name="T92" fmla="+- 0 6483 5438"/>
                              <a:gd name="T93" fmla="*/ T92 w 1859"/>
                              <a:gd name="T94" fmla="+- 0 -2682 -2697"/>
                              <a:gd name="T95" fmla="*/ -2682 h 1404"/>
                              <a:gd name="T96" fmla="+- 0 6507 5438"/>
                              <a:gd name="T97" fmla="*/ T96 w 1859"/>
                              <a:gd name="T98" fmla="+- 0 -2641 -2697"/>
                              <a:gd name="T99" fmla="*/ -2641 h 1404"/>
                              <a:gd name="T100" fmla="+- 0 6527 5438"/>
                              <a:gd name="T101" fmla="*/ T100 w 1859"/>
                              <a:gd name="T102" fmla="+- 0 -2581 -2697"/>
                              <a:gd name="T103" fmla="*/ -2581 h 1404"/>
                              <a:gd name="T104" fmla="+- 0 6545 5438"/>
                              <a:gd name="T105" fmla="*/ T104 w 1859"/>
                              <a:gd name="T106" fmla="+- 0 -2508 -2697"/>
                              <a:gd name="T107" fmla="*/ -2508 h 1404"/>
                              <a:gd name="T108" fmla="+- 0 6565 5438"/>
                              <a:gd name="T109" fmla="*/ T108 w 1859"/>
                              <a:gd name="T110" fmla="+- 0 -2428 -2697"/>
                              <a:gd name="T111" fmla="*/ -2428 h 1404"/>
                              <a:gd name="T112" fmla="+- 0 6589 5438"/>
                              <a:gd name="T113" fmla="*/ T112 w 1859"/>
                              <a:gd name="T114" fmla="+- 0 -2347 -2697"/>
                              <a:gd name="T115" fmla="*/ -2347 h 1404"/>
                              <a:gd name="T116" fmla="+- 0 6620 5438"/>
                              <a:gd name="T117" fmla="*/ T116 w 1859"/>
                              <a:gd name="T118" fmla="+- 0 -2272 -2697"/>
                              <a:gd name="T119" fmla="*/ -2272 h 1404"/>
                              <a:gd name="T120" fmla="+- 0 6655 5438"/>
                              <a:gd name="T121" fmla="*/ T120 w 1859"/>
                              <a:gd name="T122" fmla="+- 0 -2206 -2697"/>
                              <a:gd name="T123" fmla="*/ -2206 h 1404"/>
                              <a:gd name="T124" fmla="+- 0 6693 5438"/>
                              <a:gd name="T125" fmla="*/ T124 w 1859"/>
                              <a:gd name="T126" fmla="+- 0 -2136 -2697"/>
                              <a:gd name="T127" fmla="*/ -2136 h 1404"/>
                              <a:gd name="T128" fmla="+- 0 6735 5438"/>
                              <a:gd name="T129" fmla="*/ T128 w 1859"/>
                              <a:gd name="T130" fmla="+- 0 -2062 -2697"/>
                              <a:gd name="T131" fmla="*/ -2062 h 1404"/>
                              <a:gd name="T132" fmla="+- 0 6779 5438"/>
                              <a:gd name="T133" fmla="*/ T132 w 1859"/>
                              <a:gd name="T134" fmla="+- 0 -1987 -2697"/>
                              <a:gd name="T135" fmla="*/ -1987 h 1404"/>
                              <a:gd name="T136" fmla="+- 0 6824 5438"/>
                              <a:gd name="T137" fmla="*/ T136 w 1859"/>
                              <a:gd name="T138" fmla="+- 0 -1912 -2697"/>
                              <a:gd name="T139" fmla="*/ -1912 h 1404"/>
                              <a:gd name="T140" fmla="+- 0 6870 5438"/>
                              <a:gd name="T141" fmla="*/ T140 w 1859"/>
                              <a:gd name="T142" fmla="+- 0 -1839 -2697"/>
                              <a:gd name="T143" fmla="*/ -1839 h 1404"/>
                              <a:gd name="T144" fmla="+- 0 6915 5438"/>
                              <a:gd name="T145" fmla="*/ T144 w 1859"/>
                              <a:gd name="T146" fmla="+- 0 -1769 -2697"/>
                              <a:gd name="T147" fmla="*/ -1769 h 1404"/>
                              <a:gd name="T148" fmla="+- 0 6958 5438"/>
                              <a:gd name="T149" fmla="*/ T148 w 1859"/>
                              <a:gd name="T150" fmla="+- 0 -1705 -2697"/>
                              <a:gd name="T151" fmla="*/ -1705 h 1404"/>
                              <a:gd name="T152" fmla="+- 0 7007 5438"/>
                              <a:gd name="T153" fmla="*/ T152 w 1859"/>
                              <a:gd name="T154" fmla="+- 0 -1638 -2697"/>
                              <a:gd name="T155" fmla="*/ -1638 h 1404"/>
                              <a:gd name="T156" fmla="+- 0 7055 5438"/>
                              <a:gd name="T157" fmla="*/ T156 w 1859"/>
                              <a:gd name="T158" fmla="+- 0 -1576 -2697"/>
                              <a:gd name="T159" fmla="*/ -1576 h 1404"/>
                              <a:gd name="T160" fmla="+- 0 7103 5438"/>
                              <a:gd name="T161" fmla="*/ T160 w 1859"/>
                              <a:gd name="T162" fmla="+- 0 -1517 -2697"/>
                              <a:gd name="T163" fmla="*/ -1517 h 1404"/>
                              <a:gd name="T164" fmla="+- 0 7151 5438"/>
                              <a:gd name="T165" fmla="*/ T164 w 1859"/>
                              <a:gd name="T166" fmla="+- 0 -1461 -2697"/>
                              <a:gd name="T167" fmla="*/ -1461 h 1404"/>
                              <a:gd name="T168" fmla="+- 0 7200 5438"/>
                              <a:gd name="T169" fmla="*/ T168 w 1859"/>
                              <a:gd name="T170" fmla="+- 0 -1406 -2697"/>
                              <a:gd name="T171" fmla="*/ -1406 h 1404"/>
                              <a:gd name="T172" fmla="+- 0 7248 5438"/>
                              <a:gd name="T173" fmla="*/ T172 w 1859"/>
                              <a:gd name="T174" fmla="+- 0 -1351 -2697"/>
                              <a:gd name="T175" fmla="*/ -1351 h 1404"/>
                              <a:gd name="T176" fmla="+- 0 7296 5438"/>
                              <a:gd name="T177" fmla="*/ T176 w 1859"/>
                              <a:gd name="T178" fmla="+- 0 -1294 -2697"/>
                              <a:gd name="T179" fmla="*/ -1294 h 140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</a:cxnLst>
                            <a:rect l="0" t="0" r="r" b="b"/>
                            <a:pathLst>
                              <a:path w="1859" h="1404">
                                <a:moveTo>
                                  <a:pt x="0" y="1403"/>
                                </a:moveTo>
                                <a:lnTo>
                                  <a:pt x="48" y="1346"/>
                                </a:lnTo>
                                <a:lnTo>
                                  <a:pt x="96" y="1291"/>
                                </a:lnTo>
                                <a:lnTo>
                                  <a:pt x="144" y="1236"/>
                                </a:lnTo>
                                <a:lnTo>
                                  <a:pt x="193" y="1180"/>
                                </a:lnTo>
                                <a:lnTo>
                                  <a:pt x="241" y="1121"/>
                                </a:lnTo>
                                <a:lnTo>
                                  <a:pt x="289" y="1059"/>
                                </a:lnTo>
                                <a:lnTo>
                                  <a:pt x="338" y="992"/>
                                </a:lnTo>
                                <a:lnTo>
                                  <a:pt x="380" y="928"/>
                                </a:lnTo>
                                <a:lnTo>
                                  <a:pt x="422" y="858"/>
                                </a:lnTo>
                                <a:lnTo>
                                  <a:pt x="464" y="785"/>
                                </a:lnTo>
                                <a:lnTo>
                                  <a:pt x="506" y="710"/>
                                </a:lnTo>
                                <a:lnTo>
                                  <a:pt x="549" y="635"/>
                                </a:lnTo>
                                <a:lnTo>
                                  <a:pt x="591" y="561"/>
                                </a:lnTo>
                                <a:lnTo>
                                  <a:pt x="633" y="491"/>
                                </a:lnTo>
                                <a:lnTo>
                                  <a:pt x="675" y="425"/>
                                </a:lnTo>
                                <a:lnTo>
                                  <a:pt x="725" y="350"/>
                                </a:lnTo>
                                <a:lnTo>
                                  <a:pt x="777" y="269"/>
                                </a:lnTo>
                                <a:lnTo>
                                  <a:pt x="829" y="189"/>
                                </a:lnTo>
                                <a:lnTo>
                                  <a:pt x="880" y="116"/>
                                </a:lnTo>
                                <a:lnTo>
                                  <a:pt x="929" y="56"/>
                                </a:lnTo>
                                <a:lnTo>
                                  <a:pt x="974" y="15"/>
                                </a:lnTo>
                                <a:lnTo>
                                  <a:pt x="1013" y="0"/>
                                </a:lnTo>
                                <a:lnTo>
                                  <a:pt x="1045" y="15"/>
                                </a:lnTo>
                                <a:lnTo>
                                  <a:pt x="1069" y="56"/>
                                </a:lnTo>
                                <a:lnTo>
                                  <a:pt x="1089" y="116"/>
                                </a:lnTo>
                                <a:lnTo>
                                  <a:pt x="1107" y="189"/>
                                </a:lnTo>
                                <a:lnTo>
                                  <a:pt x="1127" y="269"/>
                                </a:lnTo>
                                <a:lnTo>
                                  <a:pt x="1151" y="350"/>
                                </a:lnTo>
                                <a:lnTo>
                                  <a:pt x="1182" y="425"/>
                                </a:lnTo>
                                <a:lnTo>
                                  <a:pt x="1217" y="491"/>
                                </a:lnTo>
                                <a:lnTo>
                                  <a:pt x="1255" y="561"/>
                                </a:lnTo>
                                <a:lnTo>
                                  <a:pt x="1297" y="635"/>
                                </a:lnTo>
                                <a:lnTo>
                                  <a:pt x="1341" y="710"/>
                                </a:lnTo>
                                <a:lnTo>
                                  <a:pt x="1386" y="785"/>
                                </a:lnTo>
                                <a:lnTo>
                                  <a:pt x="1432" y="858"/>
                                </a:lnTo>
                                <a:lnTo>
                                  <a:pt x="1477" y="928"/>
                                </a:lnTo>
                                <a:lnTo>
                                  <a:pt x="1520" y="992"/>
                                </a:lnTo>
                                <a:lnTo>
                                  <a:pt x="1569" y="1059"/>
                                </a:lnTo>
                                <a:lnTo>
                                  <a:pt x="1617" y="1121"/>
                                </a:lnTo>
                                <a:lnTo>
                                  <a:pt x="1665" y="1180"/>
                                </a:lnTo>
                                <a:lnTo>
                                  <a:pt x="1713" y="1236"/>
                                </a:lnTo>
                                <a:lnTo>
                                  <a:pt x="1762" y="1291"/>
                                </a:lnTo>
                                <a:lnTo>
                                  <a:pt x="1810" y="1346"/>
                                </a:lnTo>
                                <a:lnTo>
                                  <a:pt x="1858" y="1403"/>
                                </a:lnTo>
                              </a:path>
                            </a:pathLst>
                          </a:custGeom>
                          <a:noFill/>
                          <a:ln w="27432">
                            <a:solidFill>
                              <a:srgbClr val="497DBA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87207195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362" y="-1372"/>
                            <a:ext cx="154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86336175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698" y="-1782"/>
                            <a:ext cx="154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72928944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036" y="-2348"/>
                            <a:ext cx="154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12398546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375" y="-2773"/>
                            <a:ext cx="154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19508405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43" y="-2348"/>
                            <a:ext cx="154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36781503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881" y="-1782"/>
                            <a:ext cx="154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9075697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220" y="-1372"/>
                            <a:ext cx="154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498681658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3734" y="-3203"/>
                            <a:ext cx="4779" cy="2880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858585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93458000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4323" y="-3073"/>
                            <a:ext cx="273" cy="19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E22CB41" w14:textId="77777777" w:rsidR="00380E14" w:rsidRDefault="00380E14" w:rsidP="00380E14">
                              <w:pPr>
                                <w:spacing w:line="203" w:lineRule="exact"/>
                                <w:ind w:right="18"/>
                                <w:jc w:val="righ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z w:val="20"/>
                                </w:rPr>
                                <w:t>1.2</w:t>
                              </w:r>
                            </w:p>
                            <w:p w14:paraId="57DC55A1" w14:textId="77777777" w:rsidR="00380E14" w:rsidRDefault="00380E14" w:rsidP="00380E14">
                              <w:pPr>
                                <w:spacing w:before="39"/>
                                <w:ind w:right="18"/>
                                <w:jc w:val="righ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w w:val="99"/>
                                  <w:sz w:val="20"/>
                                </w:rPr>
                                <w:t>1</w:t>
                              </w:r>
                            </w:p>
                            <w:p w14:paraId="3ACDD33C" w14:textId="77777777" w:rsidR="00380E14" w:rsidRDefault="00380E14" w:rsidP="00380E14">
                              <w:pPr>
                                <w:spacing w:before="39"/>
                                <w:ind w:right="18"/>
                                <w:jc w:val="righ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z w:val="20"/>
                                </w:rPr>
                                <w:t>0.8</w:t>
                              </w:r>
                            </w:p>
                            <w:p w14:paraId="052D8529" w14:textId="77777777" w:rsidR="00380E14" w:rsidRDefault="00380E14" w:rsidP="00380E14">
                              <w:pPr>
                                <w:spacing w:before="40"/>
                                <w:ind w:right="18"/>
                                <w:jc w:val="righ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z w:val="20"/>
                                </w:rPr>
                                <w:t>0.6</w:t>
                              </w:r>
                            </w:p>
                            <w:p w14:paraId="3E5A19A3" w14:textId="77777777" w:rsidR="00380E14" w:rsidRDefault="00380E14" w:rsidP="00380E14">
                              <w:pPr>
                                <w:spacing w:before="40"/>
                                <w:ind w:right="18"/>
                                <w:jc w:val="righ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z w:val="20"/>
                                </w:rPr>
                                <w:t>0.4</w:t>
                              </w:r>
                            </w:p>
                            <w:p w14:paraId="21964E58" w14:textId="77777777" w:rsidR="00380E14" w:rsidRDefault="00380E14" w:rsidP="00380E14">
                              <w:pPr>
                                <w:spacing w:before="39"/>
                                <w:ind w:right="18"/>
                                <w:jc w:val="righ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z w:val="20"/>
                                </w:rPr>
                                <w:t>0.2</w:t>
                              </w:r>
                            </w:p>
                            <w:p w14:paraId="1E484E6D" w14:textId="77777777" w:rsidR="00380E14" w:rsidRDefault="00380E14" w:rsidP="00380E14">
                              <w:pPr>
                                <w:spacing w:before="39" w:line="240" w:lineRule="exact"/>
                                <w:ind w:right="18"/>
                                <w:jc w:val="righ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w w:val="99"/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996802190" name="Text Box 14"/>
                        <wps:cNvSpPr txBox="1">
                          <a:spLocks noChangeArrowheads="1"/>
                        </wps:cNvSpPr>
                        <wps:spPr bwMode="auto">
                          <a:xfrm>
                            <a:off x="4712" y="-1112"/>
                            <a:ext cx="121" cy="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04A2C5" w14:textId="77777777" w:rsidR="00380E14" w:rsidRDefault="00380E14" w:rsidP="00380E14">
                              <w:pPr>
                                <w:spacing w:line="199" w:lineRule="exac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w w:val="99"/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144191358" name="Text 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5506" y="-1112"/>
                            <a:ext cx="222" cy="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F93A216" w14:textId="77777777" w:rsidR="00380E14" w:rsidRDefault="00380E14" w:rsidP="00380E14">
                              <w:pPr>
                                <w:spacing w:line="199" w:lineRule="exac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z w:val="20"/>
                                </w:rPr>
                                <w:t>5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566795862" name="Text Box 16"/>
                        <wps:cNvSpPr txBox="1">
                          <a:spLocks noChangeArrowheads="1"/>
                        </wps:cNvSpPr>
                        <wps:spPr bwMode="auto">
                          <a:xfrm>
                            <a:off x="6300" y="-1112"/>
                            <a:ext cx="325" cy="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E796FA1" w14:textId="77777777" w:rsidR="00380E14" w:rsidRDefault="00380E14" w:rsidP="00380E14">
                              <w:pPr>
                                <w:spacing w:line="199" w:lineRule="exac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z w:val="2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59531736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7145" y="-1112"/>
                            <a:ext cx="325" cy="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2C6C83" w14:textId="77777777" w:rsidR="00380E14" w:rsidRDefault="00380E14" w:rsidP="00380E14">
                              <w:pPr>
                                <w:spacing w:line="199" w:lineRule="exac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z w:val="20"/>
                                </w:rPr>
                                <w:t>15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841269569" name="Text 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7990" y="-1112"/>
                            <a:ext cx="325" cy="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0A36A50" w14:textId="77777777" w:rsidR="00380E14" w:rsidRDefault="00380E14" w:rsidP="00380E14">
                              <w:pPr>
                                <w:spacing w:line="199" w:lineRule="exac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z w:val="20"/>
                                </w:rPr>
                                <w:t>2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362081678" name="Text Box 19"/>
                        <wps:cNvSpPr txBox="1">
                          <a:spLocks noChangeArrowheads="1"/>
                        </wps:cNvSpPr>
                        <wps:spPr bwMode="auto">
                          <a:xfrm>
                            <a:off x="5676" y="-839"/>
                            <a:ext cx="1574" cy="2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BFB994" w14:textId="77777777" w:rsidR="00380E14" w:rsidRDefault="00380E14" w:rsidP="00380E14">
                              <w:pPr>
                                <w:spacing w:line="266" w:lineRule="exact"/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sz w:val="24"/>
                                </w:rPr>
                                <w:t>%</w:t>
                              </w:r>
                              <w:r>
                                <w:rPr>
                                  <w:b/>
                                  <w:spacing w:val="-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>drug</w:t>
                              </w:r>
                              <w:r>
                                <w:rPr>
                                  <w:b/>
                                  <w:spacing w:val="-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>releas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E161AE3" id="_x0000_s1037" style="position:absolute;left:0;text-align:left;margin-left:141.75pt;margin-top:11.85pt;width:239.65pt;height:144.75pt;z-index:251660288;mso-position-horizontal-relative:page" coordorigin="3727,-3210" coordsize="4793,289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">
                <v:shape id="AutoShape 3" o:spid="_x0000_s1038" style="position:absolute;left:4699;top:-2980;width:3442;height:1764;visibility:visible;mso-wrap-style:square;v-text-anchor:top" coordsize="3442,17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" path="m63,1416r3379,m63,1133r3379,m63,849r3379,m63,566r3379,m63,283r3379,m63,l3442,m63,1699l63,m,1699r63,m,1416r63,m,1133r63,m,849r63,m,566r63,m,283r63,m,l63,t,1699l3442,1699t-3379,l63,1764t844,-65l907,1764t845,-65l1752,1764t845,-65l2597,1764t845,-65l3442,1764e" filled="f" strokecolor="#858585" strokeweight=".72pt">
                  <v:path arrowok="t" o:connecttype="custom" o:connectlocs="63,-1563;3442,-1563;63,-1846;3442,-1846;63,-2130;3442,-2130;63,-2413;3442,-2413;63,-2696;3442,-2696;63,-2979;3442,-2979;63,-1280;63,-2979;0,-1280;63,-1280;0,-1563;63,-1563;0,-1846;63,-1846;0,-2130;63,-2130;0,-2413;63,-2413;0,-2696;63,-2696;0,-2979;63,-2979;63,-1280;3442,-1280;63,-1280;63,-1215;907,-1280;907,-1215;1752,-1280;1752,-1215;2597,-1280;2597,-1215;3442,-1280;3442,-1215" o:connectangles="0,0,0,0,0,0,0,0,0,0,0,0,0,0,0,0,0,0,0,0,0,0,0,0,0,0,0,0,0,0,0,0,0,0,0,0,0,0,0,0"/>
                </v:shape>
                <v:shape id="Freeform 4" o:spid="_x0000_s1039" style="position:absolute;left:5437;top:-2697;width:1859;height:1404;visibility:visible;mso-wrap-style:square;v-text-anchor:top" coordsize="1859,14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" path="m,1403r48,-57l96,1291r48,-55l193,1180r48,-59l289,1059r49,-67l380,928r42,-70l464,785r42,-75l549,635r42,-74l633,491r42,-66l725,350r52,-81l829,189r51,-73l929,56,974,15,1013,r32,15l1069,56r20,60l1107,189r20,80l1151,350r31,75l1217,491r38,70l1297,635r44,75l1386,785r46,73l1477,928r43,64l1569,1059r48,62l1665,1180r48,56l1762,1291r48,55l1858,1403e" filled="f" strokecolor="#497dba" strokeweight="2.16pt">
                  <v:path arrowok="t" o:connecttype="custom" o:connectlocs="0,-1294;48,-1351;96,-1406;144,-1461;193,-1517;241,-1576;289,-1638;338,-1705;380,-1769;422,-1839;464,-1912;506,-1987;549,-2062;591,-2136;633,-2206;675,-2272;725,-2347;777,-2428;829,-2508;880,-2581;929,-2641;974,-2682;1013,-2697;1045,-2682;1069,-2641;1089,-2581;1107,-2508;1127,-2428;1151,-2347;1182,-2272;1217,-2206;1255,-2136;1297,-2062;1341,-1987;1386,-1912;1432,-1839;1477,-1769;1520,-1705;1569,-1638;1617,-1576;1665,-1517;1713,-1461;1762,-1406;1810,-1351;1858,-1294" o:connectangles="0,0,0,0,0,0,0,0,0,0,0,0,0,0,0,0,0,0,0,0,0,0,0,0,0,0,0,0,0,0,0,0,0,0,0,0,0,0,0,0,0,0,0,0,0"/>
                </v:shape>
                <v:shape id="Picture 5" o:spid="_x0000_s1040" type="#_x0000_t75" style="position:absolute;left:5362;top:-1372;width:154;height:1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">
                  <v:imagedata r:id="rId7" o:title=""/>
                </v:shape>
                <v:shape id="Picture 6" o:spid="_x0000_s1041" type="#_x0000_t75" style="position:absolute;left:5698;top:-1782;width:154;height:1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">
                  <v:imagedata r:id="rId7" o:title=""/>
                </v:shape>
                <v:shape id="Picture 7" o:spid="_x0000_s1042" type="#_x0000_t75" style="position:absolute;left:6036;top:-2348;width:154;height:1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">
                  <v:imagedata r:id="rId9" o:title=""/>
                </v:shape>
                <v:shape id="Picture 8" o:spid="_x0000_s1043" type="#_x0000_t75" style="position:absolute;left:6375;top:-2773;width:154;height:1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">
                  <v:imagedata r:id="rId11" o:title=""/>
                </v:shape>
                <v:shape id="Picture 9" o:spid="_x0000_s1044" type="#_x0000_t75" style="position:absolute;left:6543;top:-2348;width:154;height:1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">
                  <v:imagedata r:id="rId8" o:title=""/>
                </v:shape>
                <v:shape id="Picture 10" o:spid="_x0000_s1045" type="#_x0000_t75" style="position:absolute;left:6881;top:-1782;width:154;height:1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">
                  <v:imagedata r:id="rId7" o:title=""/>
                </v:shape>
                <v:shape id="Picture 11" o:spid="_x0000_s1046" type="#_x0000_t75" style="position:absolute;left:7220;top:-1372;width:154;height:1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">
                  <v:imagedata r:id="rId7" o:title=""/>
                </v:shape>
                <v:rect id="Rectangle 12" o:spid="_x0000_s1047" style="position:absolute;left:3734;top:-3203;width:4779;height:28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" filled="f" strokecolor="#858585" strokeweight=".72pt"/>
                <v:shape id="Text Box 13" o:spid="_x0000_s1048" type="#_x0000_t202" style="position:absolute;left:4323;top:-3073;width:273;height:19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" filled="f" stroked="f">
                  <v:textbox inset="0,0,0,0">
                    <w:txbxContent>
                      <w:p w14:paraId="3E22CB41" w14:textId="77777777" w:rsidR="00380E14" w:rsidRDefault="00380E14" w:rsidP="00380E14">
                        <w:pPr>
                          <w:spacing w:line="203" w:lineRule="exact"/>
                          <w:ind w:right="18"/>
                          <w:jc w:val="righ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z w:val="20"/>
                          </w:rPr>
                          <w:t>1.2</w:t>
                        </w:r>
                      </w:p>
                      <w:p w14:paraId="57DC55A1" w14:textId="77777777" w:rsidR="00380E14" w:rsidRDefault="00380E14" w:rsidP="00380E14">
                        <w:pPr>
                          <w:spacing w:before="39"/>
                          <w:ind w:right="18"/>
                          <w:jc w:val="righ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w w:val="99"/>
                            <w:sz w:val="20"/>
                          </w:rPr>
                          <w:t>1</w:t>
                        </w:r>
                      </w:p>
                      <w:p w14:paraId="3ACDD33C" w14:textId="77777777" w:rsidR="00380E14" w:rsidRDefault="00380E14" w:rsidP="00380E14">
                        <w:pPr>
                          <w:spacing w:before="39"/>
                          <w:ind w:right="18"/>
                          <w:jc w:val="righ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z w:val="20"/>
                          </w:rPr>
                          <w:t>0.8</w:t>
                        </w:r>
                      </w:p>
                      <w:p w14:paraId="052D8529" w14:textId="77777777" w:rsidR="00380E14" w:rsidRDefault="00380E14" w:rsidP="00380E14">
                        <w:pPr>
                          <w:spacing w:before="40"/>
                          <w:ind w:right="18"/>
                          <w:jc w:val="righ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z w:val="20"/>
                          </w:rPr>
                          <w:t>0.6</w:t>
                        </w:r>
                      </w:p>
                      <w:p w14:paraId="3E5A19A3" w14:textId="77777777" w:rsidR="00380E14" w:rsidRDefault="00380E14" w:rsidP="00380E14">
                        <w:pPr>
                          <w:spacing w:before="40"/>
                          <w:ind w:right="18"/>
                          <w:jc w:val="righ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z w:val="20"/>
                          </w:rPr>
                          <w:t>0.4</w:t>
                        </w:r>
                      </w:p>
                      <w:p w14:paraId="21964E58" w14:textId="77777777" w:rsidR="00380E14" w:rsidRDefault="00380E14" w:rsidP="00380E14">
                        <w:pPr>
                          <w:spacing w:before="39"/>
                          <w:ind w:right="18"/>
                          <w:jc w:val="righ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z w:val="20"/>
                          </w:rPr>
                          <w:t>0.2</w:t>
                        </w:r>
                      </w:p>
                      <w:p w14:paraId="1E484E6D" w14:textId="77777777" w:rsidR="00380E14" w:rsidRDefault="00380E14" w:rsidP="00380E14">
                        <w:pPr>
                          <w:spacing w:before="39" w:line="240" w:lineRule="exact"/>
                          <w:ind w:right="18"/>
                          <w:jc w:val="righ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w w:val="99"/>
                            <w:sz w:val="20"/>
                          </w:rPr>
                          <w:t>0</w:t>
                        </w:r>
                      </w:p>
                    </w:txbxContent>
                  </v:textbox>
                </v:shape>
                <v:shape id="Text Box 14" o:spid="_x0000_s1049" type="#_x0000_t202" style="position:absolute;left:4712;top:-1112;width:121;height: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" filled="f" stroked="f">
                  <v:textbox inset="0,0,0,0">
                    <w:txbxContent>
                      <w:p w14:paraId="2204A2C5" w14:textId="77777777" w:rsidR="00380E14" w:rsidRDefault="00380E14" w:rsidP="00380E14">
                        <w:pPr>
                          <w:spacing w:line="199" w:lineRule="exac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w w:val="99"/>
                            <w:sz w:val="20"/>
                          </w:rPr>
                          <w:t>0</w:t>
                        </w:r>
                      </w:p>
                    </w:txbxContent>
                  </v:textbox>
                </v:shape>
                <v:shape id="Text Box 15" o:spid="_x0000_s1050" type="#_x0000_t202" style="position:absolute;left:5506;top:-1112;width:222;height: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" filled="f" stroked="f">
                  <v:textbox inset="0,0,0,0">
                    <w:txbxContent>
                      <w:p w14:paraId="3F93A216" w14:textId="77777777" w:rsidR="00380E14" w:rsidRDefault="00380E14" w:rsidP="00380E14">
                        <w:pPr>
                          <w:spacing w:line="199" w:lineRule="exac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z w:val="20"/>
                          </w:rPr>
                          <w:t>50</w:t>
                        </w:r>
                      </w:p>
                    </w:txbxContent>
                  </v:textbox>
                </v:shape>
                <v:shape id="Text Box 16" o:spid="_x0000_s1051" type="#_x0000_t202" style="position:absolute;left:6300;top:-1112;width:325;height: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" filled="f" stroked="f">
                  <v:textbox inset="0,0,0,0">
                    <w:txbxContent>
                      <w:p w14:paraId="1E796FA1" w14:textId="77777777" w:rsidR="00380E14" w:rsidRDefault="00380E14" w:rsidP="00380E14">
                        <w:pPr>
                          <w:spacing w:line="199" w:lineRule="exac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z w:val="20"/>
                          </w:rPr>
                          <w:t>100</w:t>
                        </w:r>
                      </w:p>
                    </w:txbxContent>
                  </v:textbox>
                </v:shape>
                <v:shape id="Text Box 17" o:spid="_x0000_s1052" type="#_x0000_t202" style="position:absolute;left:7145;top:-1112;width:325;height: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" filled="f" stroked="f">
                  <v:textbox inset="0,0,0,0">
                    <w:txbxContent>
                      <w:p w14:paraId="562C6C83" w14:textId="77777777" w:rsidR="00380E14" w:rsidRDefault="00380E14" w:rsidP="00380E14">
                        <w:pPr>
                          <w:spacing w:line="199" w:lineRule="exac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z w:val="20"/>
                          </w:rPr>
                          <w:t>150</w:t>
                        </w:r>
                      </w:p>
                    </w:txbxContent>
                  </v:textbox>
                </v:shape>
                <v:shape id="Text Box 18" o:spid="_x0000_s1053" type="#_x0000_t202" style="position:absolute;left:7990;top:-1112;width:325;height: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" filled="f" stroked="f">
                  <v:textbox inset="0,0,0,0">
                    <w:txbxContent>
                      <w:p w14:paraId="50A36A50" w14:textId="77777777" w:rsidR="00380E14" w:rsidRDefault="00380E14" w:rsidP="00380E14">
                        <w:pPr>
                          <w:spacing w:line="199" w:lineRule="exac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z w:val="20"/>
                          </w:rPr>
                          <w:t>200</w:t>
                        </w:r>
                      </w:p>
                    </w:txbxContent>
                  </v:textbox>
                </v:shape>
                <v:shape id="Text Box 19" o:spid="_x0000_s1054" type="#_x0000_t202" style="position:absolute;left:5676;top:-839;width:1574;height:2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" filled="f" stroked="f">
                  <v:textbox inset="0,0,0,0">
                    <w:txbxContent>
                      <w:p w14:paraId="30BFB994" w14:textId="77777777" w:rsidR="00380E14" w:rsidRDefault="00380E14" w:rsidP="00380E14">
                        <w:pPr>
                          <w:spacing w:line="266" w:lineRule="exac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%</w:t>
                        </w:r>
                        <w:r>
                          <w:rPr>
                            <w:b/>
                            <w:spacing w:val="-5"/>
                            <w:sz w:val="24"/>
                          </w:rPr>
                          <w:t xml:space="preserve"> </w:t>
                        </w:r>
                        <w:r>
                          <w:rPr>
                            <w:b/>
                            <w:sz w:val="24"/>
                          </w:rPr>
                          <w:t>drug</w:t>
                        </w:r>
                        <w:r>
                          <w:rPr>
                            <w:b/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b/>
                            <w:sz w:val="24"/>
                          </w:rPr>
                          <w:t>release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</w:t>
      </w:r>
    </w:p>
    <w:p w14:paraId="07A0C7EF" w14:textId="77777777" w:rsidR="00380E14" w:rsidRDefault="00380E14" w:rsidP="00380E14"/>
    <w:p w14:paraId="3BCAA917" w14:textId="77777777" w:rsidR="00380E14" w:rsidRPr="00380E14" w:rsidRDefault="00380E14" w:rsidP="00380E14"/>
    <w:p w14:paraId="0273A51E" w14:textId="77777777" w:rsidR="00380E14" w:rsidRPr="00380E14" w:rsidRDefault="00380E14" w:rsidP="00380E14"/>
    <w:p w14:paraId="659AB49A" w14:textId="77777777" w:rsidR="00380E14" w:rsidRPr="00380E14" w:rsidRDefault="00380E14" w:rsidP="00380E14"/>
    <w:p w14:paraId="165F7695" w14:textId="77777777" w:rsidR="00380E14" w:rsidRPr="00380E14" w:rsidRDefault="00380E14" w:rsidP="00380E14"/>
    <w:p w14:paraId="3F71F78D" w14:textId="77777777" w:rsidR="00380E14" w:rsidRPr="00380E14" w:rsidRDefault="00380E14" w:rsidP="00380E14"/>
    <w:p w14:paraId="3B7CF825" w14:textId="77777777" w:rsidR="00380E14" w:rsidRPr="00380E14" w:rsidRDefault="00380E14" w:rsidP="00380E14"/>
    <w:p w14:paraId="2AB35393" w14:textId="77777777" w:rsidR="00380E14" w:rsidRPr="00380E14" w:rsidRDefault="00380E14" w:rsidP="00380E14"/>
    <w:p w14:paraId="77D436E3" w14:textId="77777777" w:rsidR="00380E14" w:rsidRPr="00380E14" w:rsidRDefault="00380E14" w:rsidP="00380E14"/>
    <w:p w14:paraId="01DF0568" w14:textId="77777777" w:rsidR="00380E14" w:rsidRDefault="00380E14" w:rsidP="00380E14"/>
    <w:p w14:paraId="7FD714F8" w14:textId="77777777" w:rsidR="00380E14" w:rsidRDefault="00380E14" w:rsidP="00380E14"/>
    <w:p w14:paraId="02308261" w14:textId="77777777" w:rsidR="00380E14" w:rsidRDefault="00380E14" w:rsidP="00380E14"/>
    <w:p w14:paraId="06B448C2" w14:textId="77777777" w:rsidR="00380E14" w:rsidRDefault="00380E14" w:rsidP="00380E14"/>
    <w:p w14:paraId="440AFBE3" w14:textId="77777777" w:rsidR="00380E14" w:rsidRDefault="00380E14" w:rsidP="00380E14"/>
    <w:p w14:paraId="09072DA5" w14:textId="77777777" w:rsidR="00380E14" w:rsidRDefault="00380E14" w:rsidP="00380E14">
      <w:pPr>
        <w:spacing w:before="240" w:after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77672">
        <w:rPr>
          <w:rFonts w:ascii="Times New Roman" w:hAnsi="Times New Roman" w:cs="Times New Roman"/>
          <w:b/>
          <w:bCs/>
          <w:sz w:val="24"/>
          <w:szCs w:val="24"/>
        </w:rPr>
        <w:lastRenderedPageBreak/>
        <w:t>S3fig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77672">
        <w:rPr>
          <w:rFonts w:ascii="Times New Roman" w:hAnsi="Times New Roman" w:cs="Times New Roman"/>
          <w:b/>
          <w:bCs/>
          <w:sz w:val="24"/>
          <w:szCs w:val="24"/>
        </w:rPr>
        <w:t>Chromatogram of ciprofloxacin working standard</w:t>
      </w:r>
      <w:r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077672">
        <w:rPr>
          <w:rFonts w:ascii="Times New Roman" w:hAnsi="Times New Roman" w:cs="Times New Roman"/>
          <w:b/>
          <w:bCs/>
          <w:sz w:val="24"/>
          <w:szCs w:val="24"/>
        </w:rPr>
        <w:t>, and samples</w:t>
      </w:r>
      <w:r>
        <w:rPr>
          <w:rFonts w:ascii="Times New Roman" w:hAnsi="Times New Roman" w:cs="Times New Roman"/>
          <w:b/>
          <w:bCs/>
          <w:sz w:val="24"/>
          <w:szCs w:val="24"/>
        </w:rPr>
        <w:t>(B)</w:t>
      </w:r>
      <w:r>
        <w:t>.</w:t>
      </w:r>
      <w:r w:rsidRPr="003164D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36ED207" w14:textId="77777777" w:rsidR="00380E14" w:rsidRPr="003164DE" w:rsidRDefault="00380E14" w:rsidP="00380E14">
      <w:pPr>
        <w:rPr>
          <w:rFonts w:ascii="Times New Roman" w:hAnsi="Times New Roman" w:cs="Times New Roman"/>
          <w:sz w:val="24"/>
          <w:szCs w:val="24"/>
        </w:rPr>
      </w:pPr>
    </w:p>
    <w:p w14:paraId="7D7C547E" w14:textId="77777777" w:rsidR="00380E14" w:rsidRPr="003164DE" w:rsidRDefault="00380E14" w:rsidP="00380E14">
      <w:pPr>
        <w:rPr>
          <w:rFonts w:ascii="Times New Roman" w:hAnsi="Times New Roman" w:cs="Times New Roman"/>
          <w:sz w:val="24"/>
          <w:szCs w:val="24"/>
        </w:rPr>
      </w:pPr>
    </w:p>
    <w:p w14:paraId="25C27304" w14:textId="77777777" w:rsidR="00380E14" w:rsidRPr="003164DE" w:rsidRDefault="00380E14" w:rsidP="00380E14">
      <w:pPr>
        <w:rPr>
          <w:rFonts w:ascii="Times New Roman" w:hAnsi="Times New Roman" w:cs="Times New Roman"/>
          <w:sz w:val="24"/>
          <w:szCs w:val="24"/>
        </w:rPr>
      </w:pPr>
    </w:p>
    <w:p w14:paraId="2FC32311" w14:textId="77777777" w:rsidR="00380E14" w:rsidRDefault="00380E14" w:rsidP="00380E1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250902" w14:textId="77777777" w:rsidR="00380E14" w:rsidRDefault="00380E14" w:rsidP="00380E14">
      <w:pPr>
        <w:tabs>
          <w:tab w:val="left" w:pos="2175"/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B49266A" wp14:editId="51FCB33F">
            <wp:extent cx="3638550" cy="2353310"/>
            <wp:effectExtent l="0" t="0" r="0" b="8890"/>
            <wp:docPr id="1422321933" name="Picture 1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2321933" name="Picture 1" descr="A screen 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8550" cy="2353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             A.</w:t>
      </w:r>
    </w:p>
    <w:p w14:paraId="63D776A7" w14:textId="77777777" w:rsidR="00380E14" w:rsidRDefault="00380E14" w:rsidP="00380E14">
      <w:pPr>
        <w:tabs>
          <w:tab w:val="left" w:pos="2175"/>
          <w:tab w:val="center" w:pos="4680"/>
        </w:tabs>
        <w:rPr>
          <w:rFonts w:ascii="Times New Roman" w:hAnsi="Times New Roman" w:cs="Times New Roman"/>
          <w:sz w:val="24"/>
          <w:szCs w:val="24"/>
        </w:rPr>
      </w:pPr>
    </w:p>
    <w:p w14:paraId="5BEFD848" w14:textId="77777777" w:rsidR="00380E14" w:rsidRPr="003164DE" w:rsidRDefault="00380E14" w:rsidP="00380E14">
      <w:pPr>
        <w:tabs>
          <w:tab w:val="left" w:pos="2175"/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A6349E3" wp14:editId="667557F1">
            <wp:extent cx="4115951" cy="2333625"/>
            <wp:effectExtent l="0" t="0" r="0" b="0"/>
            <wp:docPr id="11" name="image25.png" descr="A graph of a table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25.png" descr="A graph of a table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19080" cy="2335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                    B.</w:t>
      </w:r>
    </w:p>
    <w:p w14:paraId="3C57A2A3" w14:textId="77777777" w:rsidR="00380E14" w:rsidRDefault="00380E14" w:rsidP="00380E14"/>
    <w:p w14:paraId="1F90E770" w14:textId="77777777" w:rsidR="00380E14" w:rsidRDefault="00380E14" w:rsidP="00380E14"/>
    <w:p w14:paraId="72DD5847" w14:textId="77777777" w:rsidR="00380E14" w:rsidRDefault="00380E14" w:rsidP="00380E14"/>
    <w:p w14:paraId="36AEF81B" w14:textId="77777777" w:rsidR="00380E14" w:rsidRDefault="00380E14" w:rsidP="00380E14"/>
    <w:p w14:paraId="161BC25A" w14:textId="77777777" w:rsidR="00380E14" w:rsidRDefault="00380E14" w:rsidP="00380E14"/>
    <w:p w14:paraId="33BCB1E3" w14:textId="77777777" w:rsidR="00380E14" w:rsidRDefault="00380E14" w:rsidP="00380E14">
      <w:pPr>
        <w:spacing w:before="240" w:after="240" w:line="360" w:lineRule="auto"/>
        <w:rPr>
          <w:rFonts w:ascii="Times New Roman" w:hAnsi="Times New Roman" w:cs="Times New Roman"/>
          <w:sz w:val="24"/>
          <w:szCs w:val="24"/>
        </w:rPr>
      </w:pPr>
      <w:r w:rsidRPr="00077672">
        <w:rPr>
          <w:rFonts w:ascii="Times New Roman" w:hAnsi="Times New Roman" w:cs="Times New Roman"/>
          <w:b/>
          <w:bCs/>
          <w:sz w:val="24"/>
          <w:szCs w:val="24"/>
        </w:rPr>
        <w:lastRenderedPageBreak/>
        <w:t>S4fig. Calibration curve for ciprofloxacin working standar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F62E427" w14:textId="77777777" w:rsidR="00380E14" w:rsidRDefault="00380E14" w:rsidP="00380E14"/>
    <w:p w14:paraId="4E981A4B" w14:textId="77777777" w:rsidR="00380E14" w:rsidRDefault="00380E14" w:rsidP="00380E14"/>
    <w:p w14:paraId="6FAA6233" w14:textId="76863FB3" w:rsidR="00380E14" w:rsidRDefault="00380E14" w:rsidP="00380E14">
      <w:pPr>
        <w:rPr>
          <w:noProof/>
        </w:rPr>
      </w:pPr>
      <w:r>
        <w:rPr>
          <w:noProof/>
        </w:rPr>
        <w:drawing>
          <wp:inline distT="0" distB="0" distL="0" distR="0" wp14:anchorId="1746BBED" wp14:editId="2AD27FC3">
            <wp:extent cx="4857750" cy="2419350"/>
            <wp:effectExtent l="0" t="0" r="0" b="0"/>
            <wp:docPr id="579074475" name="Picture 1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9074475" name="Picture 1" descr="A graph with numbers and a line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857750" cy="241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43A532" w14:textId="77777777" w:rsidR="00380E14" w:rsidRPr="00380E14" w:rsidRDefault="00380E14" w:rsidP="00380E14"/>
    <w:p w14:paraId="5F968FDD" w14:textId="77777777" w:rsidR="00380E14" w:rsidRPr="00380E14" w:rsidRDefault="00380E14" w:rsidP="00380E14"/>
    <w:p w14:paraId="004C7A36" w14:textId="77777777" w:rsidR="00380E14" w:rsidRPr="00E54BCB" w:rsidRDefault="00380E14" w:rsidP="00380E14">
      <w:pPr>
        <w:spacing w:before="240" w:after="240" w:line="36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Y=mx+c                                                                                           </m:t>
          </m:r>
        </m:oMath>
      </m:oMathPara>
    </w:p>
    <w:p w14:paraId="10F92976" w14:textId="77777777" w:rsidR="00380E14" w:rsidRPr="002071D0" w:rsidRDefault="00380E14" w:rsidP="00380E14">
      <w:pPr>
        <w:spacing w:before="240" w:after="240" w:line="360" w:lineRule="auto"/>
        <w:jc w:val="both"/>
        <w:rPr>
          <w:color w:val="000000" w:themeColor="text1"/>
        </w:rPr>
      </w:pPr>
      <w:r w:rsidRPr="00E54B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2071D0">
        <w:rPr>
          <w:color w:val="000000" w:themeColor="text1"/>
        </w:rPr>
        <w:t>Where</w:t>
      </w:r>
      <w:proofErr w:type="gramEnd"/>
      <w:r w:rsidRPr="002071D0">
        <w:rPr>
          <w:color w:val="000000" w:themeColor="text1"/>
        </w:rPr>
        <w:t>,</w:t>
      </w:r>
    </w:p>
    <w:p w14:paraId="41B83E0E" w14:textId="77777777" w:rsidR="00380E14" w:rsidRPr="002071D0" w:rsidRDefault="00380E14" w:rsidP="00380E14">
      <w:pPr>
        <w:spacing w:before="240" w:after="24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71D0">
        <w:rPr>
          <w:rFonts w:ascii="Times New Roman" w:hAnsi="Times New Roman" w:cs="Times New Roman"/>
          <w:color w:val="000000" w:themeColor="text1"/>
          <w:sz w:val="24"/>
          <w:szCs w:val="24"/>
        </w:rPr>
        <w:t>Y = absorbance reading of the UV-visible spectrophotometer, m = slope of the straight line, c = intercept on the AUC (y axis), and x = concentration of the analyte.</w:t>
      </w:r>
    </w:p>
    <w:p w14:paraId="54316B0B" w14:textId="77777777" w:rsidR="00380E14" w:rsidRPr="002071D0" w:rsidRDefault="00380E14" w:rsidP="00380E14">
      <w:pPr>
        <w:spacing w:before="240" w:after="24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71D0">
        <w:rPr>
          <w:rFonts w:ascii="Times New Roman" w:hAnsi="Times New Roman" w:cs="Times New Roman"/>
          <w:color w:val="000000" w:themeColor="text1"/>
          <w:sz w:val="24"/>
          <w:szCs w:val="24"/>
        </w:rPr>
        <w:t>Hence, as depicted in figure 4, Y is absorbance, 0.0594 is the slope of the straight line, 0.8862 is the intercept on the area under the curve, and 0.9982 is linear regression.</w:t>
      </w:r>
    </w:p>
    <w:p w14:paraId="35048949" w14:textId="77777777" w:rsidR="00380E14" w:rsidRPr="00380E14" w:rsidRDefault="00380E14" w:rsidP="00380E14"/>
    <w:p w14:paraId="2C91E109" w14:textId="77777777" w:rsidR="00380E14" w:rsidRPr="00380E14" w:rsidRDefault="00380E14" w:rsidP="00380E14"/>
    <w:p w14:paraId="4CFF98F9" w14:textId="77777777" w:rsidR="00380E14" w:rsidRDefault="00380E14" w:rsidP="00380E14"/>
    <w:p w14:paraId="7F56E510" w14:textId="77777777" w:rsidR="00380E14" w:rsidRDefault="00380E14" w:rsidP="00380E14"/>
    <w:p w14:paraId="3337471B" w14:textId="77777777" w:rsidR="00380E14" w:rsidRDefault="00380E14" w:rsidP="00380E14"/>
    <w:p w14:paraId="6D896AF8" w14:textId="77777777" w:rsidR="00380E14" w:rsidRDefault="00380E14" w:rsidP="00380E14"/>
    <w:p w14:paraId="78F00E90" w14:textId="77777777" w:rsidR="00380E14" w:rsidRDefault="00380E14" w:rsidP="00380E14"/>
    <w:p w14:paraId="7C13F73B" w14:textId="77777777" w:rsidR="00380E14" w:rsidRPr="00C91E8D" w:rsidRDefault="00380E14" w:rsidP="00380E14">
      <w:pPr>
        <w:spacing w:before="240" w:after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91E8D">
        <w:rPr>
          <w:rFonts w:ascii="Times New Roman" w:hAnsi="Times New Roman" w:cs="Times New Roman"/>
          <w:b/>
          <w:bCs/>
          <w:sz w:val="24"/>
          <w:szCs w:val="24"/>
        </w:rPr>
        <w:lastRenderedPageBreak/>
        <w:t>S5 fig. Chromatogram of norfloxacin working standard(A), and sample</w:t>
      </w:r>
      <w:r w:rsidRPr="00C91E8D">
        <w:rPr>
          <w:b/>
          <w:bCs/>
        </w:rPr>
        <w:t>(B).</w:t>
      </w:r>
      <w:r w:rsidRPr="00C91E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500982F" w14:textId="77777777" w:rsidR="00380E14" w:rsidRDefault="00380E14" w:rsidP="00380E14">
      <w:r>
        <w:rPr>
          <w:noProof/>
        </w:rPr>
        <w:drawing>
          <wp:inline distT="0" distB="0" distL="0" distR="0" wp14:anchorId="646E09AD" wp14:editId="2A5C1E1D">
            <wp:extent cx="4381500" cy="2474595"/>
            <wp:effectExtent l="0" t="0" r="0" b="1905"/>
            <wp:docPr id="13" name="image26.png" descr="A white screen with numbers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26.png" descr="A white screen with numbers and a line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81500" cy="247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A.</w:t>
      </w:r>
    </w:p>
    <w:p w14:paraId="22DAFF65" w14:textId="77777777" w:rsidR="00380E14" w:rsidRDefault="00380E14" w:rsidP="00380E14"/>
    <w:p w14:paraId="468481A2" w14:textId="77777777" w:rsidR="00380E14" w:rsidRDefault="00380E14" w:rsidP="00380E14">
      <w:r>
        <w:rPr>
          <w:noProof/>
        </w:rPr>
        <w:drawing>
          <wp:inline distT="0" distB="0" distL="0" distR="0" wp14:anchorId="0C8D985B" wp14:editId="2AFC08CA">
            <wp:extent cx="4599920" cy="1843405"/>
            <wp:effectExtent l="0" t="0" r="0" b="4445"/>
            <wp:docPr id="15" name="image27.png" descr="A white screen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27.png" descr="A white screen with numbers and a line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41499" cy="1860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B.</w:t>
      </w:r>
    </w:p>
    <w:p w14:paraId="37EF8D7E" w14:textId="77777777" w:rsidR="00380E14" w:rsidRDefault="00380E14" w:rsidP="00380E14"/>
    <w:p w14:paraId="68CEA956" w14:textId="77777777" w:rsidR="00380E14" w:rsidRDefault="00380E14" w:rsidP="00380E14"/>
    <w:p w14:paraId="3F6D0D04" w14:textId="77777777" w:rsidR="00380E14" w:rsidRDefault="00380E14" w:rsidP="00380E14"/>
    <w:p w14:paraId="71D1B911" w14:textId="77777777" w:rsidR="00380E14" w:rsidRDefault="00380E14" w:rsidP="00380E14"/>
    <w:p w14:paraId="79B9ED1E" w14:textId="77777777" w:rsidR="00380E14" w:rsidRDefault="00380E14" w:rsidP="00380E14"/>
    <w:p w14:paraId="34118592" w14:textId="77777777" w:rsidR="00380E14" w:rsidRDefault="00380E14" w:rsidP="00380E14"/>
    <w:p w14:paraId="264FB6F8" w14:textId="77777777" w:rsidR="00380E14" w:rsidRDefault="00380E14" w:rsidP="00380E14"/>
    <w:p w14:paraId="1ECD7600" w14:textId="77777777" w:rsidR="00380E14" w:rsidRDefault="00380E14" w:rsidP="00380E14"/>
    <w:p w14:paraId="3EA619FD" w14:textId="77777777" w:rsidR="00380E14" w:rsidRDefault="00380E14" w:rsidP="00380E14"/>
    <w:p w14:paraId="7B26698B" w14:textId="77777777" w:rsidR="00380E14" w:rsidRDefault="00380E14" w:rsidP="00380E14"/>
    <w:p w14:paraId="7CBA3D8A" w14:textId="28F5D638" w:rsidR="00380E14" w:rsidRPr="00380E14" w:rsidRDefault="00380E14" w:rsidP="00380E14">
      <w:pPr>
        <w:spacing w:before="240"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6 fig. Calibration curve for norfloxacin working standard</w:t>
      </w:r>
      <w: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8529A0E" w14:textId="43ED04EB" w:rsidR="00380E14" w:rsidRPr="00380E14" w:rsidRDefault="00380E14" w:rsidP="00380E14">
      <w:r>
        <w:rPr>
          <w:noProof/>
        </w:rPr>
        <w:drawing>
          <wp:inline distT="0" distB="0" distL="0" distR="0" wp14:anchorId="76E2928B" wp14:editId="0847A2D0">
            <wp:extent cx="4305300" cy="2314575"/>
            <wp:effectExtent l="0" t="0" r="0" b="9525"/>
            <wp:docPr id="1016106254" name="Picture 1" descr="A graph of a positive resul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6106254" name="Picture 1" descr="A graph of a positive result&#10;&#10;Description automatically generated with medium confidence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305300" cy="231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80E14" w:rsidRPr="00380E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0D2"/>
    <w:rsid w:val="00056B10"/>
    <w:rsid w:val="002710D2"/>
    <w:rsid w:val="00380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35CB5"/>
  <w15:chartTrackingRefBased/>
  <w15:docId w15:val="{FCDBF4CD-1ED6-4DBF-84A0-B8FE8257B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uneh Tefera</dc:creator>
  <cp:keywords/>
  <dc:description/>
  <cp:lastModifiedBy>Sandhya Patel</cp:lastModifiedBy>
  <cp:revision>2</cp:revision>
  <dcterms:created xsi:type="dcterms:W3CDTF">2024-07-24T08:31:00Z</dcterms:created>
  <dcterms:modified xsi:type="dcterms:W3CDTF">2024-07-24T08:31:00Z</dcterms:modified>
</cp:coreProperties>
</file>